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C74559" w14:textId="053DBD9A" w:rsidR="00BA514F" w:rsidRPr="00BA514F" w:rsidRDefault="00BA514F" w:rsidP="00AB67BD">
      <w:pPr>
        <w:contextualSpacing/>
        <w:jc w:val="center"/>
        <w:rPr>
          <w:rFonts w:ascii="Times New Roman" w:hAnsi="Times New Roman" w:cs="Times New Roman" w:hint="eastAsia"/>
          <w:lang w:eastAsia="zh-CN"/>
        </w:rPr>
      </w:pPr>
      <w:r w:rsidRPr="00830EF9">
        <w:rPr>
          <w:rFonts w:ascii="Times New Roman" w:hAnsi="Times New Roman" w:cs="Times New Roman"/>
          <w:b/>
          <w:bCs/>
          <w:lang w:eastAsia="zh-CN"/>
        </w:rPr>
        <w:t>Table S</w:t>
      </w:r>
      <w:r w:rsidR="005F2A61">
        <w:rPr>
          <w:rFonts w:ascii="Times New Roman" w:hAnsi="Times New Roman" w:cs="Times New Roman" w:hint="eastAsia"/>
          <w:b/>
          <w:bCs/>
          <w:lang w:eastAsia="zh-CN"/>
        </w:rPr>
        <w:t>6</w:t>
      </w:r>
      <w:r w:rsidRPr="00830EF9">
        <w:rPr>
          <w:rFonts w:ascii="Times New Roman" w:hAnsi="Times New Roman" w:cs="Times New Roman"/>
          <w:lang w:eastAsia="zh-CN"/>
        </w:rPr>
        <w:t xml:space="preserve"> Comparisons of the </w:t>
      </w:r>
      <w:r>
        <w:rPr>
          <w:rFonts w:ascii="Times New Roman" w:hAnsi="Times New Roman" w:cs="Times New Roman" w:hint="eastAsia"/>
          <w:lang w:eastAsia="zh-CN"/>
        </w:rPr>
        <w:t>3</w:t>
      </w:r>
      <w:r>
        <w:rPr>
          <w:rFonts w:ascii="Times New Roman" w:hAnsi="Times New Roman" w:cs="Times New Roman" w:hint="eastAsia"/>
          <w:vertAlign w:val="superscript"/>
          <w:lang w:eastAsia="zh-CN"/>
        </w:rPr>
        <w:t>rd</w:t>
      </w:r>
      <w:r w:rsidRPr="00830EF9">
        <w:rPr>
          <w:rFonts w:ascii="Times New Roman" w:hAnsi="Times New Roman" w:cs="Times New Roman"/>
          <w:lang w:eastAsia="zh-CN"/>
        </w:rPr>
        <w:t xml:space="preserve"> lymphocyte subsets </w:t>
      </w:r>
      <w:r w:rsidR="007F141A">
        <w:rPr>
          <w:rFonts w:ascii="Times New Roman" w:hAnsi="Times New Roman" w:cs="Times New Roman" w:hint="eastAsia"/>
          <w:lang w:eastAsia="zh-CN"/>
        </w:rPr>
        <w:t>among</w:t>
      </w:r>
      <w:r w:rsidRPr="00830EF9">
        <w:rPr>
          <w:rFonts w:ascii="Times New Roman" w:hAnsi="Times New Roman" w:cs="Times New Roman"/>
          <w:lang w:eastAsia="zh-CN"/>
        </w:rPr>
        <w:t xml:space="preserve"> training</w:t>
      </w:r>
      <w:r w:rsidR="007F141A">
        <w:rPr>
          <w:rFonts w:ascii="Times New Roman" w:hAnsi="Times New Roman" w:cs="Times New Roman" w:hint="eastAsia"/>
          <w:lang w:eastAsia="zh-CN"/>
        </w:rPr>
        <w:t xml:space="preserve">, validation </w:t>
      </w:r>
      <w:r w:rsidRPr="00830EF9">
        <w:rPr>
          <w:rFonts w:ascii="Times New Roman" w:hAnsi="Times New Roman" w:cs="Times New Roman"/>
          <w:lang w:eastAsia="zh-CN"/>
        </w:rPr>
        <w:t>and test set</w:t>
      </w:r>
      <w:r w:rsidR="007F141A">
        <w:rPr>
          <w:rFonts w:ascii="Times New Roman" w:hAnsi="Times New Roman" w:cs="Times New Roman" w:hint="eastAsia"/>
          <w:lang w:eastAsia="zh-CN"/>
        </w:rPr>
        <w:t>s</w:t>
      </w:r>
    </w:p>
    <w:tbl>
      <w:tblPr>
        <w:tblW w:w="6912" w:type="pct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20" w:firstRow="1" w:lastRow="0" w:firstColumn="0" w:lastColumn="0" w:noHBand="0" w:noVBand="1"/>
      </w:tblPr>
      <w:tblGrid>
        <w:gridCol w:w="2381"/>
        <w:gridCol w:w="2866"/>
        <w:gridCol w:w="2554"/>
        <w:gridCol w:w="2831"/>
        <w:gridCol w:w="850"/>
      </w:tblGrid>
      <w:tr w:rsidR="000E257D" w:rsidRPr="00405DAF" w14:paraId="2FD23952" w14:textId="77777777" w:rsidTr="002F2DBD">
        <w:trPr>
          <w:jc w:val="center"/>
        </w:trPr>
        <w:tc>
          <w:tcPr>
            <w:tcW w:w="10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69D92" w14:textId="77777777" w:rsidR="00D628F8" w:rsidRPr="00405DAF" w:rsidRDefault="00D628F8" w:rsidP="00BA5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405DAF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24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14:paraId="6C67CAB2" w14:textId="77777777" w:rsidR="00D628F8" w:rsidRPr="00405DAF" w:rsidRDefault="00D628F8" w:rsidP="00BA5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05D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aining set</w:t>
            </w:r>
          </w:p>
        </w:tc>
        <w:tc>
          <w:tcPr>
            <w:tcW w:w="111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7F4A4" w14:textId="7CE7BE9B" w:rsidR="00D628F8" w:rsidRPr="00910F4F" w:rsidRDefault="002F2DBD" w:rsidP="00BA5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Validation</w:t>
            </w:r>
            <w:r w:rsidR="00D628F8" w:rsidRPr="00910F4F">
              <w:rPr>
                <w:rFonts w:ascii="Times New Roman" w:hAnsi="Times New Roman" w:cs="Times New Roman"/>
                <w:b/>
                <w:bCs/>
              </w:rPr>
              <w:t xml:space="preserve"> set</w:t>
            </w:r>
          </w:p>
        </w:tc>
        <w:tc>
          <w:tcPr>
            <w:tcW w:w="123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</w:tcPr>
          <w:p w14:paraId="242DF4A6" w14:textId="7D747382" w:rsidR="00D628F8" w:rsidRPr="002F2DBD" w:rsidRDefault="002F2DBD" w:rsidP="00BA5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 w:hint="eastAsia"/>
                <w:b/>
                <w:bCs/>
                <w:lang w:eastAsia="zh-CN"/>
              </w:rPr>
            </w:pPr>
            <w:r w:rsidRPr="002F2DBD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Test set</w:t>
            </w:r>
          </w:p>
        </w:tc>
        <w:tc>
          <w:tcPr>
            <w:tcW w:w="37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119A9" w14:textId="7B3B11FC" w:rsidR="00D628F8" w:rsidRPr="002F2DBD" w:rsidRDefault="00D628F8" w:rsidP="00BA5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eastAsia="zh-CN"/>
              </w:rPr>
            </w:pPr>
            <w:r w:rsidRPr="002F2DBD">
              <w:rPr>
                <w:rFonts w:ascii="Times New Roman" w:hAnsi="Times New Roman" w:cs="Times New Roman"/>
                <w:b/>
                <w:bCs/>
                <w:i/>
                <w:iCs/>
                <w:lang w:eastAsia="zh-CN"/>
              </w:rPr>
              <w:t>P</w:t>
            </w:r>
          </w:p>
        </w:tc>
      </w:tr>
      <w:tr w:rsidR="002F2DBD" w:rsidRPr="00BD35FE" w14:paraId="42B4A65B" w14:textId="77777777" w:rsidTr="002F2DBD">
        <w:trPr>
          <w:jc w:val="center"/>
        </w:trPr>
        <w:tc>
          <w:tcPr>
            <w:tcW w:w="1037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ADAEF9" w14:textId="79FCB426" w:rsidR="002F2DBD" w:rsidRPr="00442C15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42C15">
              <w:rPr>
                <w:rFonts w:ascii="Times New Roman" w:hAnsi="Times New Roman" w:cs="Times New Roman"/>
                <w:color w:val="000000"/>
              </w:rPr>
              <w:t>nCD64 index</w:t>
            </w:r>
          </w:p>
        </w:tc>
        <w:tc>
          <w:tcPr>
            <w:tcW w:w="1248" w:type="pct"/>
            <w:tcBorders>
              <w:top w:val="single" w:sz="6" w:space="0" w:color="000000"/>
              <w:bottom w:val="nil"/>
            </w:tcBorders>
            <w:shd w:val="clear" w:color="auto" w:fill="FFFFFF"/>
            <w:vAlign w:val="center"/>
          </w:tcPr>
          <w:p w14:paraId="581E51FC" w14:textId="77777777" w:rsidR="002F2DBD" w:rsidRPr="00BD35FE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35FE">
              <w:rPr>
                <w:rFonts w:ascii="Times New Roman" w:eastAsia="Times New Roman" w:hAnsi="Times New Roman" w:cs="Times New Roman"/>
                <w:color w:val="000000"/>
              </w:rPr>
              <w:t>5.04 (1.48, 13.14)</w:t>
            </w:r>
          </w:p>
        </w:tc>
        <w:tc>
          <w:tcPr>
            <w:tcW w:w="1112" w:type="pct"/>
            <w:tcBorders>
              <w:top w:val="single" w:sz="6" w:space="0" w:color="000000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C0DFC" w14:textId="6C2A26B8" w:rsidR="002F2DBD" w:rsidRPr="00910F4F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F4F">
              <w:rPr>
                <w:rFonts w:ascii="Times New Roman" w:hAnsi="Times New Roman" w:cs="Times New Roman"/>
              </w:rPr>
              <w:t>4.49 (1.41, 12.23)</w:t>
            </w:r>
          </w:p>
        </w:tc>
        <w:tc>
          <w:tcPr>
            <w:tcW w:w="1233" w:type="pct"/>
            <w:tcBorders>
              <w:top w:val="single" w:sz="6" w:space="0" w:color="000000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vAlign w:val="center"/>
          </w:tcPr>
          <w:p w14:paraId="6E34B5CE" w14:textId="11163FB2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6.20 (1.89,21.09)</w:t>
            </w:r>
          </w:p>
        </w:tc>
        <w:tc>
          <w:tcPr>
            <w:tcW w:w="370" w:type="pct"/>
            <w:tcBorders>
              <w:top w:val="single" w:sz="6" w:space="0" w:color="000000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1436F" w14:textId="1D964431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0.387</w:t>
            </w:r>
          </w:p>
        </w:tc>
      </w:tr>
      <w:tr w:rsidR="002F2DBD" w:rsidRPr="00BD35FE" w14:paraId="7420CFBA" w14:textId="77777777" w:rsidTr="002F2DBD">
        <w:trPr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5ED145" w14:textId="5AF5E375" w:rsidR="002F2DBD" w:rsidRPr="00442C15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442C15">
              <w:rPr>
                <w:rFonts w:ascii="Times New Roman" w:hAnsi="Times New Roman" w:cs="Times New Roman"/>
                <w:color w:val="000000"/>
              </w:rPr>
              <w:t>CD3+T%</w:t>
            </w:r>
          </w:p>
        </w:tc>
        <w:tc>
          <w:tcPr>
            <w:tcW w:w="12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8F0BB2" w14:textId="77777777" w:rsidR="002F2DBD" w:rsidRPr="00BD35FE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35FE">
              <w:rPr>
                <w:rFonts w:ascii="Times New Roman" w:eastAsia="Times New Roman" w:hAnsi="Times New Roman" w:cs="Times New Roman"/>
                <w:color w:val="000000"/>
              </w:rPr>
              <w:t>62.70 (55.31, 74.14)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09E61" w14:textId="605722A0" w:rsidR="002F2DBD" w:rsidRPr="00910F4F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F4F">
              <w:rPr>
                <w:rFonts w:ascii="Times New Roman" w:hAnsi="Times New Roman" w:cs="Times New Roman"/>
              </w:rPr>
              <w:t>63.79 (55.40, 74.63)</w:t>
            </w:r>
          </w:p>
        </w:tc>
        <w:tc>
          <w:tcPr>
            <w:tcW w:w="1233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vAlign w:val="center"/>
          </w:tcPr>
          <w:p w14:paraId="79AB2AE9" w14:textId="28C2CBF1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63.55 (56.03,74.14)</w:t>
            </w:r>
          </w:p>
        </w:tc>
        <w:tc>
          <w:tcPr>
            <w:tcW w:w="370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8CCAD" w14:textId="5416A29C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0.605</w:t>
            </w:r>
          </w:p>
        </w:tc>
      </w:tr>
      <w:tr w:rsidR="002F2DBD" w:rsidRPr="00BD35FE" w14:paraId="402342D1" w14:textId="77777777" w:rsidTr="002F2DBD">
        <w:trPr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CE0C55" w14:textId="482D9873" w:rsidR="002F2DBD" w:rsidRPr="00442C15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442C15">
              <w:rPr>
                <w:rFonts w:ascii="Times New Roman" w:hAnsi="Times New Roman" w:cs="Times New Roman"/>
                <w:color w:val="000000"/>
              </w:rPr>
              <w:t>CD4+T%</w:t>
            </w:r>
          </w:p>
        </w:tc>
        <w:tc>
          <w:tcPr>
            <w:tcW w:w="12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BBD2CC" w14:textId="77777777" w:rsidR="002F2DBD" w:rsidRPr="00BD35FE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35FE">
              <w:rPr>
                <w:rFonts w:ascii="Times New Roman" w:eastAsia="Times New Roman" w:hAnsi="Times New Roman" w:cs="Times New Roman"/>
                <w:color w:val="000000"/>
              </w:rPr>
              <w:t>36.02 (27.16, 46.52)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2C59C" w14:textId="4611C6C6" w:rsidR="002F2DBD" w:rsidRPr="00910F4F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F4F">
              <w:rPr>
                <w:rFonts w:ascii="Times New Roman" w:hAnsi="Times New Roman" w:cs="Times New Roman"/>
              </w:rPr>
              <w:t>33.42 (24.19, 46.38)</w:t>
            </w:r>
          </w:p>
        </w:tc>
        <w:tc>
          <w:tcPr>
            <w:tcW w:w="1233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vAlign w:val="center"/>
          </w:tcPr>
          <w:p w14:paraId="52921FC5" w14:textId="03690E25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34.44 (26.44,46.00)</w:t>
            </w:r>
          </w:p>
        </w:tc>
        <w:tc>
          <w:tcPr>
            <w:tcW w:w="370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3C1EC" w14:textId="70506240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0.793</w:t>
            </w:r>
          </w:p>
        </w:tc>
      </w:tr>
      <w:tr w:rsidR="002F2DBD" w:rsidRPr="00BD35FE" w14:paraId="786B4444" w14:textId="77777777" w:rsidTr="002F2DBD">
        <w:trPr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C71BBA" w14:textId="2C08D77B" w:rsidR="002F2DBD" w:rsidRPr="00442C15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442C15">
              <w:rPr>
                <w:rFonts w:ascii="Times New Roman" w:hAnsi="Times New Roman" w:cs="Times New Roman"/>
                <w:color w:val="000000"/>
              </w:rPr>
              <w:t>CD8+T%</w:t>
            </w:r>
          </w:p>
        </w:tc>
        <w:tc>
          <w:tcPr>
            <w:tcW w:w="12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7F7335" w14:textId="77777777" w:rsidR="002F2DBD" w:rsidRPr="00BD35FE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35FE">
              <w:rPr>
                <w:rFonts w:ascii="Times New Roman" w:eastAsia="Times New Roman" w:hAnsi="Times New Roman" w:cs="Times New Roman"/>
                <w:color w:val="000000"/>
              </w:rPr>
              <w:t>22.91 (17.02, 31.58)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37A6B" w14:textId="247A9564" w:rsidR="002F2DBD" w:rsidRPr="00910F4F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F4F">
              <w:rPr>
                <w:rFonts w:ascii="Times New Roman" w:hAnsi="Times New Roman" w:cs="Times New Roman"/>
              </w:rPr>
              <w:t>23.63 (16.85, 32.74)</w:t>
            </w:r>
          </w:p>
        </w:tc>
        <w:tc>
          <w:tcPr>
            <w:tcW w:w="1233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vAlign w:val="center"/>
          </w:tcPr>
          <w:p w14:paraId="1AF3190D" w14:textId="56D63606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22.91 (16.98,32.78)</w:t>
            </w:r>
          </w:p>
        </w:tc>
        <w:tc>
          <w:tcPr>
            <w:tcW w:w="370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C1D42" w14:textId="72E358EC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0.962</w:t>
            </w:r>
          </w:p>
        </w:tc>
      </w:tr>
      <w:tr w:rsidR="002F2DBD" w:rsidRPr="00BD35FE" w14:paraId="36271DAD" w14:textId="77777777" w:rsidTr="002F2DBD">
        <w:trPr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26D5FF" w14:textId="1C6122C9" w:rsidR="002F2DBD" w:rsidRPr="00442C15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442C15">
              <w:rPr>
                <w:rFonts w:ascii="Times New Roman" w:hAnsi="Times New Roman" w:cs="Times New Roman"/>
                <w:color w:val="000000"/>
              </w:rPr>
              <w:t>CD4+CD8+T%</w:t>
            </w:r>
          </w:p>
        </w:tc>
        <w:tc>
          <w:tcPr>
            <w:tcW w:w="12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EC63B0" w14:textId="77777777" w:rsidR="002F2DBD" w:rsidRPr="00BD35FE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35FE">
              <w:rPr>
                <w:rFonts w:ascii="Times New Roman" w:eastAsia="Times New Roman" w:hAnsi="Times New Roman" w:cs="Times New Roman"/>
                <w:color w:val="000000"/>
              </w:rPr>
              <w:t>1.45 (0.86, 2.53)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93ECA" w14:textId="60B35227" w:rsidR="002F2DBD" w:rsidRPr="00910F4F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F4F">
              <w:rPr>
                <w:rFonts w:ascii="Times New Roman" w:hAnsi="Times New Roman" w:cs="Times New Roman"/>
              </w:rPr>
              <w:t>1.47 (0.88, 2.60)</w:t>
            </w:r>
          </w:p>
        </w:tc>
        <w:tc>
          <w:tcPr>
            <w:tcW w:w="1233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vAlign w:val="center"/>
          </w:tcPr>
          <w:p w14:paraId="656704CF" w14:textId="16D74049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1.46 (0.84,2.48)</w:t>
            </w:r>
          </w:p>
        </w:tc>
        <w:tc>
          <w:tcPr>
            <w:tcW w:w="370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A9BC9" w14:textId="5AC9EF62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0.961</w:t>
            </w:r>
          </w:p>
        </w:tc>
      </w:tr>
      <w:tr w:rsidR="002F2DBD" w:rsidRPr="00BD35FE" w14:paraId="5321E759" w14:textId="77777777" w:rsidTr="002F2DBD">
        <w:trPr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AA3D68" w14:textId="3417B4B4" w:rsidR="002F2DBD" w:rsidRPr="00442C15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442C15">
              <w:rPr>
                <w:rFonts w:ascii="Times New Roman" w:hAnsi="Times New Roman" w:cs="Times New Roman"/>
                <w:color w:val="000000"/>
              </w:rPr>
              <w:t>CD4-CD8-T%</w:t>
            </w:r>
          </w:p>
        </w:tc>
        <w:tc>
          <w:tcPr>
            <w:tcW w:w="12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02842A" w14:textId="77777777" w:rsidR="002F2DBD" w:rsidRPr="00BD35FE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35FE">
              <w:rPr>
                <w:rFonts w:ascii="Times New Roman" w:eastAsia="Times New Roman" w:hAnsi="Times New Roman" w:cs="Times New Roman"/>
                <w:color w:val="000000"/>
              </w:rPr>
              <w:t>3.95 (1.88, 6.42)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520BD" w14:textId="35F80622" w:rsidR="002F2DBD" w:rsidRPr="00910F4F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F4F">
              <w:rPr>
                <w:rFonts w:ascii="Times New Roman" w:hAnsi="Times New Roman" w:cs="Times New Roman"/>
              </w:rPr>
              <w:t>3.91 (1.95, 6.31)</w:t>
            </w:r>
          </w:p>
        </w:tc>
        <w:tc>
          <w:tcPr>
            <w:tcW w:w="1233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vAlign w:val="center"/>
          </w:tcPr>
          <w:p w14:paraId="28C58C14" w14:textId="0FF16BA7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3.98 (1.81,8.00)</w:t>
            </w:r>
          </w:p>
        </w:tc>
        <w:tc>
          <w:tcPr>
            <w:tcW w:w="370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5D891" w14:textId="3BBBB278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0.712</w:t>
            </w:r>
          </w:p>
        </w:tc>
      </w:tr>
      <w:tr w:rsidR="002F2DBD" w:rsidRPr="00BD35FE" w14:paraId="14A8E51E" w14:textId="77777777" w:rsidTr="002F2DBD">
        <w:trPr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B535C5" w14:textId="70DEB90C" w:rsidR="002F2DBD" w:rsidRPr="00442C15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442C15">
              <w:rPr>
                <w:rFonts w:ascii="Times New Roman" w:hAnsi="Times New Roman" w:cs="Times New Roman"/>
                <w:color w:val="000000"/>
              </w:rPr>
              <w:t>CD16+CD56+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NK</w:t>
            </w:r>
            <w:r w:rsidRPr="00442C15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2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DCAAC0" w14:textId="77777777" w:rsidR="002F2DBD" w:rsidRPr="00BD35FE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35FE">
              <w:rPr>
                <w:rFonts w:ascii="Times New Roman" w:eastAsia="Times New Roman" w:hAnsi="Times New Roman" w:cs="Times New Roman"/>
                <w:color w:val="000000"/>
              </w:rPr>
              <w:t>9.62 (5.38, 17.86)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F359C" w14:textId="0D7C8E55" w:rsidR="002F2DBD" w:rsidRPr="00910F4F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F4F">
              <w:rPr>
                <w:rFonts w:ascii="Times New Roman" w:hAnsi="Times New Roman" w:cs="Times New Roman"/>
              </w:rPr>
              <w:t>9.14 (5.68, 18.68)</w:t>
            </w:r>
          </w:p>
        </w:tc>
        <w:tc>
          <w:tcPr>
            <w:tcW w:w="1233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vAlign w:val="center"/>
          </w:tcPr>
          <w:p w14:paraId="152FD025" w14:textId="2ABA8667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9.14 (4.55,18.73)</w:t>
            </w:r>
          </w:p>
        </w:tc>
        <w:tc>
          <w:tcPr>
            <w:tcW w:w="370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85B72" w14:textId="50C2EAF8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0.825</w:t>
            </w:r>
          </w:p>
        </w:tc>
      </w:tr>
      <w:tr w:rsidR="002F2DBD" w:rsidRPr="00BD35FE" w14:paraId="07B1D402" w14:textId="77777777" w:rsidTr="002F2DBD">
        <w:trPr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6A70AD" w14:textId="094752A2" w:rsidR="002F2DBD" w:rsidRPr="00442C15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442C15">
              <w:rPr>
                <w:rFonts w:ascii="Times New Roman" w:hAnsi="Times New Roman" w:cs="Times New Roman"/>
                <w:color w:val="000000"/>
              </w:rPr>
              <w:t>CD19+B%</w:t>
            </w:r>
          </w:p>
        </w:tc>
        <w:tc>
          <w:tcPr>
            <w:tcW w:w="12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716497" w14:textId="77777777" w:rsidR="002F2DBD" w:rsidRPr="00BD35FE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35FE">
              <w:rPr>
                <w:rFonts w:ascii="Times New Roman" w:eastAsia="Times New Roman" w:hAnsi="Times New Roman" w:cs="Times New Roman"/>
                <w:color w:val="000000"/>
              </w:rPr>
              <w:t>18.48 (11.02, 27.20)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CDED7" w14:textId="3B11DAC5" w:rsidR="002F2DBD" w:rsidRPr="00910F4F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F4F">
              <w:rPr>
                <w:rFonts w:ascii="Times New Roman" w:hAnsi="Times New Roman" w:cs="Times New Roman"/>
              </w:rPr>
              <w:t>18.96 (11.16, 25.94)</w:t>
            </w:r>
          </w:p>
        </w:tc>
        <w:tc>
          <w:tcPr>
            <w:tcW w:w="1233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vAlign w:val="center"/>
          </w:tcPr>
          <w:p w14:paraId="467D8F44" w14:textId="60BD05DB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18.08 (7.92,27.20)</w:t>
            </w:r>
          </w:p>
        </w:tc>
        <w:tc>
          <w:tcPr>
            <w:tcW w:w="370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DC881" w14:textId="4E9693A0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0.921</w:t>
            </w:r>
          </w:p>
        </w:tc>
      </w:tr>
      <w:tr w:rsidR="002F2DBD" w:rsidRPr="00BD35FE" w14:paraId="0AA28104" w14:textId="77777777" w:rsidTr="002F2DBD">
        <w:trPr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1F0DB8" w14:textId="115BF124" w:rsidR="002F2DBD" w:rsidRPr="00442C15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442C15">
              <w:rPr>
                <w:rFonts w:ascii="Times New Roman" w:hAnsi="Times New Roman" w:cs="Times New Roman"/>
                <w:color w:val="000000"/>
              </w:rPr>
              <w:t>NKT%</w:t>
            </w:r>
          </w:p>
        </w:tc>
        <w:tc>
          <w:tcPr>
            <w:tcW w:w="12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5E2023" w14:textId="77777777" w:rsidR="002F2DBD" w:rsidRPr="00BD35FE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35FE">
              <w:rPr>
                <w:rFonts w:ascii="Times New Roman" w:eastAsia="Times New Roman" w:hAnsi="Times New Roman" w:cs="Times New Roman"/>
                <w:color w:val="000000"/>
              </w:rPr>
              <w:t>3.84 (2.46, 8.28)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3C5D1" w14:textId="776621E6" w:rsidR="002F2DBD" w:rsidRPr="00910F4F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F4F">
              <w:rPr>
                <w:rFonts w:ascii="Times New Roman" w:hAnsi="Times New Roman" w:cs="Times New Roman"/>
              </w:rPr>
              <w:t>3.92 (2.56, 8.28)</w:t>
            </w:r>
          </w:p>
        </w:tc>
        <w:tc>
          <w:tcPr>
            <w:tcW w:w="1233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vAlign w:val="center"/>
          </w:tcPr>
          <w:p w14:paraId="197816EE" w14:textId="01AA3EA4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3.84 (2.08,7.69)</w:t>
            </w:r>
          </w:p>
        </w:tc>
        <w:tc>
          <w:tcPr>
            <w:tcW w:w="370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8BA5F" w14:textId="7B31C110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0.464</w:t>
            </w:r>
          </w:p>
        </w:tc>
      </w:tr>
      <w:tr w:rsidR="002F2DBD" w:rsidRPr="00BD35FE" w14:paraId="770B9250" w14:textId="77777777" w:rsidTr="002F2DBD">
        <w:trPr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3C3A44" w14:textId="73A0F064" w:rsidR="002F2DBD" w:rsidRPr="00442C15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442C15">
              <w:rPr>
                <w:rFonts w:ascii="Times New Roman" w:hAnsi="Times New Roman" w:cs="Times New Roman"/>
                <w:color w:val="000000"/>
              </w:rPr>
              <w:t>CD3+T count</w:t>
            </w:r>
          </w:p>
        </w:tc>
        <w:tc>
          <w:tcPr>
            <w:tcW w:w="12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9404F0" w14:textId="77777777" w:rsidR="002F2DBD" w:rsidRPr="00BD35FE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35FE">
              <w:rPr>
                <w:rFonts w:ascii="Times New Roman" w:eastAsia="Times New Roman" w:hAnsi="Times New Roman" w:cs="Times New Roman"/>
                <w:color w:val="000000"/>
              </w:rPr>
              <w:t>525.00 (254.00, 1050.00)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E5AE8" w14:textId="4C8ABD9E" w:rsidR="002F2DBD" w:rsidRPr="00910F4F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F4F">
              <w:rPr>
                <w:rFonts w:ascii="Times New Roman" w:hAnsi="Times New Roman" w:cs="Times New Roman"/>
              </w:rPr>
              <w:t>503.47 (240.00, 1020.04)</w:t>
            </w:r>
          </w:p>
        </w:tc>
        <w:tc>
          <w:tcPr>
            <w:tcW w:w="1233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vAlign w:val="center"/>
          </w:tcPr>
          <w:p w14:paraId="3D95FB26" w14:textId="3EC87874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526.00 (254.00,1201.00)</w:t>
            </w:r>
          </w:p>
        </w:tc>
        <w:tc>
          <w:tcPr>
            <w:tcW w:w="370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24987" w14:textId="2BC1BFE7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0.790</w:t>
            </w:r>
          </w:p>
        </w:tc>
      </w:tr>
      <w:tr w:rsidR="002F2DBD" w:rsidRPr="00BD35FE" w14:paraId="04AB4DE3" w14:textId="77777777" w:rsidTr="002F2DBD">
        <w:trPr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F8F1D7" w14:textId="43661000" w:rsidR="002F2DBD" w:rsidRPr="00442C15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442C15">
              <w:rPr>
                <w:rFonts w:ascii="Times New Roman" w:hAnsi="Times New Roman" w:cs="Times New Roman"/>
                <w:color w:val="000000"/>
              </w:rPr>
              <w:t>CD4+T count</w:t>
            </w:r>
          </w:p>
        </w:tc>
        <w:tc>
          <w:tcPr>
            <w:tcW w:w="12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627271" w14:textId="77777777" w:rsidR="002F2DBD" w:rsidRPr="00BD35FE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35FE">
              <w:rPr>
                <w:rFonts w:ascii="Times New Roman" w:eastAsia="Times New Roman" w:hAnsi="Times New Roman" w:cs="Times New Roman"/>
                <w:color w:val="000000"/>
              </w:rPr>
              <w:t>288.00 (146.00, 640.33)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D0867" w14:textId="6EF02DE7" w:rsidR="002F2DBD" w:rsidRPr="00910F4F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F4F">
              <w:rPr>
                <w:rFonts w:ascii="Times New Roman" w:hAnsi="Times New Roman" w:cs="Times New Roman"/>
              </w:rPr>
              <w:t>288.00 (147.50, 596.63)</w:t>
            </w:r>
          </w:p>
        </w:tc>
        <w:tc>
          <w:tcPr>
            <w:tcW w:w="1233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vAlign w:val="center"/>
          </w:tcPr>
          <w:p w14:paraId="0C64144E" w14:textId="42EBB884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320.00 (149.00,663.00)</w:t>
            </w:r>
          </w:p>
        </w:tc>
        <w:tc>
          <w:tcPr>
            <w:tcW w:w="370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84FD4" w14:textId="68127140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0.779</w:t>
            </w:r>
          </w:p>
        </w:tc>
      </w:tr>
      <w:tr w:rsidR="002F2DBD" w:rsidRPr="00BD35FE" w14:paraId="40C1C22C" w14:textId="77777777" w:rsidTr="002F2DBD">
        <w:trPr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D7B716" w14:textId="0E9E3F09" w:rsidR="002F2DBD" w:rsidRPr="00442C15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442C15">
              <w:rPr>
                <w:rFonts w:ascii="Times New Roman" w:hAnsi="Times New Roman" w:cs="Times New Roman"/>
                <w:color w:val="000000"/>
              </w:rPr>
              <w:t>CD8+T count</w:t>
            </w:r>
          </w:p>
        </w:tc>
        <w:tc>
          <w:tcPr>
            <w:tcW w:w="12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97949F" w14:textId="77777777" w:rsidR="002F2DBD" w:rsidRPr="00BD35FE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35FE">
              <w:rPr>
                <w:rFonts w:ascii="Times New Roman" w:eastAsia="Times New Roman" w:hAnsi="Times New Roman" w:cs="Times New Roman"/>
                <w:color w:val="000000"/>
              </w:rPr>
              <w:t>177.00 (64.00, 336.00)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D5221" w14:textId="0C47D5D9" w:rsidR="002F2DBD" w:rsidRPr="00910F4F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F4F">
              <w:rPr>
                <w:rFonts w:ascii="Times New Roman" w:hAnsi="Times New Roman" w:cs="Times New Roman"/>
              </w:rPr>
              <w:t>176.00 (55.00, 370.00)</w:t>
            </w:r>
          </w:p>
        </w:tc>
        <w:tc>
          <w:tcPr>
            <w:tcW w:w="1233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vAlign w:val="center"/>
          </w:tcPr>
          <w:p w14:paraId="1C87576D" w14:textId="268F812A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180.00 (69.00,381.00)</w:t>
            </w:r>
          </w:p>
        </w:tc>
        <w:tc>
          <w:tcPr>
            <w:tcW w:w="370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4A8F0" w14:textId="6A5AE4B9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0.830</w:t>
            </w:r>
          </w:p>
        </w:tc>
      </w:tr>
      <w:tr w:rsidR="002F2DBD" w:rsidRPr="00BD35FE" w14:paraId="34222DE4" w14:textId="77777777" w:rsidTr="002F2DBD">
        <w:trPr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42FAA8" w14:textId="53D9EF0D" w:rsidR="002F2DBD" w:rsidRPr="00442C15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442C15">
              <w:rPr>
                <w:rFonts w:ascii="Times New Roman" w:hAnsi="Times New Roman" w:cs="Times New Roman"/>
                <w:color w:val="000000"/>
              </w:rPr>
              <w:t>CD4/CD8</w:t>
            </w:r>
          </w:p>
        </w:tc>
        <w:tc>
          <w:tcPr>
            <w:tcW w:w="12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96F5B7" w14:textId="77777777" w:rsidR="002F2DBD" w:rsidRPr="00BD35FE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35FE">
              <w:rPr>
                <w:rFonts w:ascii="Times New Roman" w:eastAsia="Times New Roman" w:hAnsi="Times New Roman" w:cs="Times New Roman"/>
                <w:color w:val="000000"/>
              </w:rPr>
              <w:t>1.63 (0.69, 2.38)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D62E4" w14:textId="46527655" w:rsidR="002F2DBD" w:rsidRPr="00910F4F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F4F">
              <w:rPr>
                <w:rFonts w:ascii="Times New Roman" w:hAnsi="Times New Roman" w:cs="Times New Roman"/>
              </w:rPr>
              <w:t>1.45 (0.66, 2.42)</w:t>
            </w:r>
          </w:p>
        </w:tc>
        <w:tc>
          <w:tcPr>
            <w:tcW w:w="1233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vAlign w:val="center"/>
          </w:tcPr>
          <w:p w14:paraId="7E92BD05" w14:textId="3C057D73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1.75 (0.65,2.38)</w:t>
            </w:r>
          </w:p>
        </w:tc>
        <w:tc>
          <w:tcPr>
            <w:tcW w:w="370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7B6F1" w14:textId="39AA825D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0.946</w:t>
            </w:r>
          </w:p>
        </w:tc>
      </w:tr>
      <w:tr w:rsidR="002F2DBD" w:rsidRPr="00BD35FE" w14:paraId="1136A8FE" w14:textId="77777777" w:rsidTr="002F2DBD">
        <w:trPr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4764B6" w14:textId="2F098119" w:rsidR="002F2DBD" w:rsidRPr="00442C15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442C15">
              <w:rPr>
                <w:rFonts w:ascii="Times New Roman" w:hAnsi="Times New Roman" w:cs="Times New Roman"/>
                <w:color w:val="000000"/>
              </w:rPr>
              <w:t>CD4+CD8+T count</w:t>
            </w:r>
          </w:p>
        </w:tc>
        <w:tc>
          <w:tcPr>
            <w:tcW w:w="12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EF6EA3" w14:textId="77777777" w:rsidR="002F2DBD" w:rsidRPr="00BD35FE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35FE">
              <w:rPr>
                <w:rFonts w:ascii="Times New Roman" w:eastAsia="Times New Roman" w:hAnsi="Times New Roman" w:cs="Times New Roman"/>
                <w:color w:val="000000"/>
              </w:rPr>
              <w:t>7.00 (2.00, 15.94)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438DD" w14:textId="5FF97B02" w:rsidR="002F2DBD" w:rsidRPr="00910F4F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F4F">
              <w:rPr>
                <w:rFonts w:ascii="Times New Roman" w:hAnsi="Times New Roman" w:cs="Times New Roman"/>
              </w:rPr>
              <w:t>7.50 (2.00, 16.88)</w:t>
            </w:r>
          </w:p>
        </w:tc>
        <w:tc>
          <w:tcPr>
            <w:tcW w:w="1233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vAlign w:val="center"/>
          </w:tcPr>
          <w:p w14:paraId="31910A7B" w14:textId="5D57FE9A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7.00 (2.00,20.00)</w:t>
            </w:r>
          </w:p>
        </w:tc>
        <w:tc>
          <w:tcPr>
            <w:tcW w:w="370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61B01" w14:textId="13CF4B77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0.730</w:t>
            </w:r>
          </w:p>
        </w:tc>
      </w:tr>
      <w:tr w:rsidR="002F2DBD" w:rsidRPr="00BD35FE" w14:paraId="492917C0" w14:textId="77777777" w:rsidTr="002F2DBD">
        <w:trPr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FDD184" w14:textId="153BF5C9" w:rsidR="002F2DBD" w:rsidRPr="00442C15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442C15">
              <w:rPr>
                <w:rFonts w:ascii="Times New Roman" w:hAnsi="Times New Roman" w:cs="Times New Roman"/>
                <w:color w:val="000000"/>
              </w:rPr>
              <w:t>CD4-CD8-T count</w:t>
            </w:r>
          </w:p>
        </w:tc>
        <w:tc>
          <w:tcPr>
            <w:tcW w:w="12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5BAC77" w14:textId="77777777" w:rsidR="002F2DBD" w:rsidRPr="00BD35FE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35FE">
              <w:rPr>
                <w:rFonts w:ascii="Times New Roman" w:eastAsia="Times New Roman" w:hAnsi="Times New Roman" w:cs="Times New Roman"/>
                <w:color w:val="000000"/>
              </w:rPr>
              <w:t>15.00 (7.00, 39.94)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42048" w14:textId="34407633" w:rsidR="002F2DBD" w:rsidRPr="00910F4F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F4F">
              <w:rPr>
                <w:rFonts w:ascii="Times New Roman" w:hAnsi="Times New Roman" w:cs="Times New Roman"/>
              </w:rPr>
              <w:t>15.50 (8.00, 40.00)</w:t>
            </w:r>
          </w:p>
        </w:tc>
        <w:tc>
          <w:tcPr>
            <w:tcW w:w="1233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vAlign w:val="center"/>
          </w:tcPr>
          <w:p w14:paraId="0DCA5B5E" w14:textId="128ECED4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18.00 (5.15,51.00)</w:t>
            </w:r>
          </w:p>
        </w:tc>
        <w:tc>
          <w:tcPr>
            <w:tcW w:w="370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735D5" w14:textId="0BA15025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0.505</w:t>
            </w:r>
          </w:p>
        </w:tc>
      </w:tr>
      <w:tr w:rsidR="002F2DBD" w:rsidRPr="00BD35FE" w14:paraId="5870FEF4" w14:textId="77777777" w:rsidTr="002F2DBD">
        <w:trPr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8105C1" w14:textId="0FFF5E9D" w:rsidR="002F2DBD" w:rsidRPr="00442C15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442C15">
              <w:rPr>
                <w:rFonts w:ascii="Times New Roman" w:hAnsi="Times New Roman" w:cs="Times New Roman"/>
                <w:color w:val="000000"/>
              </w:rPr>
              <w:t>CD16+CD56+T count</w:t>
            </w:r>
          </w:p>
        </w:tc>
        <w:tc>
          <w:tcPr>
            <w:tcW w:w="12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C69143" w14:textId="77777777" w:rsidR="002F2DBD" w:rsidRPr="00BD35FE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35FE">
              <w:rPr>
                <w:rFonts w:ascii="Times New Roman" w:eastAsia="Times New Roman" w:hAnsi="Times New Roman" w:cs="Times New Roman"/>
                <w:color w:val="000000"/>
              </w:rPr>
              <w:t>92.00 (41.00, 128.00)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F6A25" w14:textId="2299CF3B" w:rsidR="002F2DBD" w:rsidRPr="00910F4F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F4F">
              <w:rPr>
                <w:rFonts w:ascii="Times New Roman" w:hAnsi="Times New Roman" w:cs="Times New Roman"/>
              </w:rPr>
              <w:t>105.00 (38.00, 159.25)</w:t>
            </w:r>
          </w:p>
        </w:tc>
        <w:tc>
          <w:tcPr>
            <w:tcW w:w="1233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vAlign w:val="center"/>
          </w:tcPr>
          <w:p w14:paraId="0A81726A" w14:textId="468C469A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94.00 (33.00,125.00)</w:t>
            </w:r>
          </w:p>
        </w:tc>
        <w:tc>
          <w:tcPr>
            <w:tcW w:w="370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7C6C4" w14:textId="0E7D4D67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0.617</w:t>
            </w:r>
          </w:p>
        </w:tc>
      </w:tr>
      <w:tr w:rsidR="002F2DBD" w:rsidRPr="00BD35FE" w14:paraId="60FFD38A" w14:textId="77777777" w:rsidTr="002F2DBD">
        <w:trPr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F1C7DD" w14:textId="12BAE888" w:rsidR="002F2DBD" w:rsidRPr="00442C15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442C15">
              <w:rPr>
                <w:rFonts w:ascii="Times New Roman" w:hAnsi="Times New Roman" w:cs="Times New Roman"/>
                <w:color w:val="000000"/>
              </w:rPr>
              <w:t>CD19+B count</w:t>
            </w:r>
          </w:p>
        </w:tc>
        <w:tc>
          <w:tcPr>
            <w:tcW w:w="12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8D0802" w14:textId="77777777" w:rsidR="002F2DBD" w:rsidRPr="00BD35FE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35FE">
              <w:rPr>
                <w:rFonts w:ascii="Times New Roman" w:eastAsia="Times New Roman" w:hAnsi="Times New Roman" w:cs="Times New Roman"/>
                <w:color w:val="000000"/>
              </w:rPr>
              <w:t>143.00 (61.00, 230.00)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8FA56" w14:textId="516F6EB6" w:rsidR="002F2DBD" w:rsidRPr="00910F4F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F4F">
              <w:rPr>
                <w:rFonts w:ascii="Times New Roman" w:hAnsi="Times New Roman" w:cs="Times New Roman"/>
              </w:rPr>
              <w:t>114.00 (52.00, 195.26)</w:t>
            </w:r>
          </w:p>
        </w:tc>
        <w:tc>
          <w:tcPr>
            <w:tcW w:w="1233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vAlign w:val="center"/>
          </w:tcPr>
          <w:p w14:paraId="123A0FD1" w14:textId="780F1885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143.00 (62.00,267.00)</w:t>
            </w:r>
          </w:p>
        </w:tc>
        <w:tc>
          <w:tcPr>
            <w:tcW w:w="370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89C44" w14:textId="762C97AE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0.182</w:t>
            </w:r>
          </w:p>
        </w:tc>
      </w:tr>
      <w:tr w:rsidR="002F2DBD" w:rsidRPr="00BD35FE" w14:paraId="5178DB38" w14:textId="77777777" w:rsidTr="002F2DBD">
        <w:trPr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633245" w14:textId="299D76FD" w:rsidR="002F2DBD" w:rsidRPr="00442C15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442C15">
              <w:rPr>
                <w:rFonts w:ascii="Times New Roman" w:hAnsi="Times New Roman" w:cs="Times New Roman"/>
                <w:color w:val="000000"/>
              </w:rPr>
              <w:t>lymphocyte count</w:t>
            </w:r>
          </w:p>
        </w:tc>
        <w:tc>
          <w:tcPr>
            <w:tcW w:w="12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8C5270" w14:textId="77777777" w:rsidR="002F2DBD" w:rsidRPr="00BD35FE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35FE">
              <w:rPr>
                <w:rFonts w:ascii="Times New Roman" w:eastAsia="Times New Roman" w:hAnsi="Times New Roman" w:cs="Times New Roman"/>
                <w:color w:val="000000"/>
              </w:rPr>
              <w:t>797.00 (418.00, 1534.00)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37691" w14:textId="368094A5" w:rsidR="002F2DBD" w:rsidRPr="00910F4F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F4F">
              <w:rPr>
                <w:rFonts w:ascii="Times New Roman" w:hAnsi="Times New Roman" w:cs="Times New Roman"/>
              </w:rPr>
              <w:t>684.62 (382.00, 1534.00)</w:t>
            </w:r>
          </w:p>
        </w:tc>
        <w:tc>
          <w:tcPr>
            <w:tcW w:w="1233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vAlign w:val="center"/>
          </w:tcPr>
          <w:p w14:paraId="608978B3" w14:textId="27C3E7AC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833.50 (404.00,1850.00)</w:t>
            </w:r>
          </w:p>
        </w:tc>
        <w:tc>
          <w:tcPr>
            <w:tcW w:w="370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87762" w14:textId="219B75E5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0.894</w:t>
            </w:r>
          </w:p>
        </w:tc>
      </w:tr>
      <w:tr w:rsidR="002F2DBD" w:rsidRPr="00BD35FE" w14:paraId="29AA412D" w14:textId="77777777" w:rsidTr="002F2DBD">
        <w:trPr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7ECD69" w14:textId="7C603383" w:rsidR="002F2DBD" w:rsidRPr="00442C15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442C15">
              <w:rPr>
                <w:rFonts w:ascii="Times New Roman" w:hAnsi="Times New Roman" w:cs="Times New Roman"/>
                <w:color w:val="000000"/>
              </w:rPr>
              <w:t>NKT count</w:t>
            </w:r>
          </w:p>
        </w:tc>
        <w:tc>
          <w:tcPr>
            <w:tcW w:w="12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9AF55C" w14:textId="77777777" w:rsidR="002F2DBD" w:rsidRPr="00BD35FE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35FE">
              <w:rPr>
                <w:rFonts w:ascii="Times New Roman" w:eastAsia="Times New Roman" w:hAnsi="Times New Roman" w:cs="Times New Roman"/>
                <w:color w:val="000000"/>
              </w:rPr>
              <w:t>39.00 (12.00, 73.00)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39772" w14:textId="2C6EACC6" w:rsidR="002F2DBD" w:rsidRPr="00910F4F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F4F">
              <w:rPr>
                <w:rFonts w:ascii="Times New Roman" w:hAnsi="Times New Roman" w:cs="Times New Roman"/>
              </w:rPr>
              <w:t>43.50 (10.00, 76.00)</w:t>
            </w:r>
          </w:p>
        </w:tc>
        <w:tc>
          <w:tcPr>
            <w:tcW w:w="1233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vAlign w:val="center"/>
          </w:tcPr>
          <w:p w14:paraId="317AFE39" w14:textId="6406A5CF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37.00 (12.00,70.00)</w:t>
            </w:r>
          </w:p>
        </w:tc>
        <w:tc>
          <w:tcPr>
            <w:tcW w:w="370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5E620" w14:textId="6E13EB4F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0.971</w:t>
            </w:r>
          </w:p>
        </w:tc>
      </w:tr>
      <w:tr w:rsidR="002F2DBD" w:rsidRPr="00BD35FE" w14:paraId="6DF680C9" w14:textId="77777777" w:rsidTr="002F2DBD">
        <w:trPr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933664" w14:textId="097695C6" w:rsidR="002F2DBD" w:rsidRPr="00442C15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442C15">
              <w:rPr>
                <w:rFonts w:ascii="Times New Roman" w:hAnsi="Times New Roman" w:cs="Times New Roman"/>
                <w:color w:val="000000"/>
              </w:rPr>
              <w:t>CD4+CD28+T%</w:t>
            </w:r>
          </w:p>
        </w:tc>
        <w:tc>
          <w:tcPr>
            <w:tcW w:w="12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9A420A" w14:textId="77777777" w:rsidR="002F2DBD" w:rsidRPr="00BD35FE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35FE">
              <w:rPr>
                <w:rFonts w:ascii="Times New Roman" w:eastAsia="Times New Roman" w:hAnsi="Times New Roman" w:cs="Times New Roman"/>
                <w:color w:val="000000"/>
              </w:rPr>
              <w:t>88.36 (67.70, 96.90)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45DD0" w14:textId="33D18489" w:rsidR="002F2DBD" w:rsidRPr="00910F4F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F4F">
              <w:rPr>
                <w:rFonts w:ascii="Times New Roman" w:hAnsi="Times New Roman" w:cs="Times New Roman"/>
              </w:rPr>
              <w:t>88.58 (71.65, 96.72)</w:t>
            </w:r>
          </w:p>
        </w:tc>
        <w:tc>
          <w:tcPr>
            <w:tcW w:w="1233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vAlign w:val="center"/>
          </w:tcPr>
          <w:p w14:paraId="4424D914" w14:textId="0D37323C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85.80 (62.30,96.20)</w:t>
            </w:r>
          </w:p>
        </w:tc>
        <w:tc>
          <w:tcPr>
            <w:tcW w:w="370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FC8C8" w14:textId="198ED714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0.346</w:t>
            </w:r>
          </w:p>
        </w:tc>
      </w:tr>
      <w:tr w:rsidR="002F2DBD" w:rsidRPr="00BD35FE" w14:paraId="75F9351F" w14:textId="77777777" w:rsidTr="002F2DBD">
        <w:trPr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B7A0F2" w14:textId="68A88819" w:rsidR="002F2DBD" w:rsidRPr="00442C15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442C15">
              <w:rPr>
                <w:rFonts w:ascii="Times New Roman" w:hAnsi="Times New Roman" w:cs="Times New Roman"/>
                <w:color w:val="000000"/>
              </w:rPr>
              <w:t>CD4+CD38+T%</w:t>
            </w:r>
          </w:p>
        </w:tc>
        <w:tc>
          <w:tcPr>
            <w:tcW w:w="12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A63C8E" w14:textId="77777777" w:rsidR="002F2DBD" w:rsidRPr="00BD35FE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35FE">
              <w:rPr>
                <w:rFonts w:ascii="Times New Roman" w:eastAsia="Times New Roman" w:hAnsi="Times New Roman" w:cs="Times New Roman"/>
                <w:color w:val="000000"/>
              </w:rPr>
              <w:t>48.10 (20.60, 68.66)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DE8DC" w14:textId="41E1B2E6" w:rsidR="002F2DBD" w:rsidRPr="00910F4F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F4F">
              <w:rPr>
                <w:rFonts w:ascii="Times New Roman" w:hAnsi="Times New Roman" w:cs="Times New Roman"/>
              </w:rPr>
              <w:t>42.20 (12.16, 65.44)</w:t>
            </w:r>
          </w:p>
        </w:tc>
        <w:tc>
          <w:tcPr>
            <w:tcW w:w="1233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vAlign w:val="center"/>
          </w:tcPr>
          <w:p w14:paraId="6811DD9F" w14:textId="17DDE559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44.40 (15.24,66.00)</w:t>
            </w:r>
          </w:p>
        </w:tc>
        <w:tc>
          <w:tcPr>
            <w:tcW w:w="370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AE829" w14:textId="36B43AF5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0.192</w:t>
            </w:r>
          </w:p>
        </w:tc>
      </w:tr>
      <w:tr w:rsidR="002F2DBD" w:rsidRPr="00BD35FE" w14:paraId="708FD047" w14:textId="77777777" w:rsidTr="002F2DBD">
        <w:trPr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77EA5C" w14:textId="7A876C9D" w:rsidR="002F2DBD" w:rsidRPr="00442C15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442C15">
              <w:rPr>
                <w:rFonts w:ascii="Times New Roman" w:hAnsi="Times New Roman" w:cs="Times New Roman"/>
                <w:color w:val="000000"/>
              </w:rPr>
              <w:t>CD4+CD69+T%</w:t>
            </w:r>
          </w:p>
        </w:tc>
        <w:tc>
          <w:tcPr>
            <w:tcW w:w="12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66AE41" w14:textId="77777777" w:rsidR="002F2DBD" w:rsidRPr="00BD35FE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35FE">
              <w:rPr>
                <w:rFonts w:ascii="Times New Roman" w:eastAsia="Times New Roman" w:hAnsi="Times New Roman" w:cs="Times New Roman"/>
                <w:color w:val="000000"/>
              </w:rPr>
              <w:t>65.36 (39.30, 83.20)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7BD90" w14:textId="2B16562C" w:rsidR="002F2DBD" w:rsidRPr="00910F4F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F4F">
              <w:rPr>
                <w:rFonts w:ascii="Times New Roman" w:hAnsi="Times New Roman" w:cs="Times New Roman"/>
              </w:rPr>
              <w:t>60.13 (38.00, 83.00)</w:t>
            </w:r>
          </w:p>
        </w:tc>
        <w:tc>
          <w:tcPr>
            <w:tcW w:w="1233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vAlign w:val="center"/>
          </w:tcPr>
          <w:p w14:paraId="371FAC65" w14:textId="3B46A89D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68.70 (39.30,83.20)</w:t>
            </w:r>
          </w:p>
        </w:tc>
        <w:tc>
          <w:tcPr>
            <w:tcW w:w="370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0483A" w14:textId="20BF602F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0.698</w:t>
            </w:r>
          </w:p>
        </w:tc>
      </w:tr>
      <w:tr w:rsidR="002F2DBD" w:rsidRPr="00BD35FE" w14:paraId="4054C671" w14:textId="77777777" w:rsidTr="002F2DBD">
        <w:trPr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36339F" w14:textId="26FBE6E8" w:rsidR="002F2DBD" w:rsidRPr="00442C15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442C15">
              <w:rPr>
                <w:rFonts w:ascii="Times New Roman" w:hAnsi="Times New Roman" w:cs="Times New Roman"/>
                <w:color w:val="000000"/>
              </w:rPr>
              <w:t>CD8+CD28+T%</w:t>
            </w:r>
          </w:p>
        </w:tc>
        <w:tc>
          <w:tcPr>
            <w:tcW w:w="12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67301B" w14:textId="77777777" w:rsidR="002F2DBD" w:rsidRPr="00BD35FE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35FE">
              <w:rPr>
                <w:rFonts w:ascii="Times New Roman" w:eastAsia="Times New Roman" w:hAnsi="Times New Roman" w:cs="Times New Roman"/>
                <w:color w:val="000000"/>
              </w:rPr>
              <w:t>41.80 (30.60, 63.83)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D5161" w14:textId="50380141" w:rsidR="002F2DBD" w:rsidRPr="00910F4F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F4F">
              <w:rPr>
                <w:rFonts w:ascii="Times New Roman" w:hAnsi="Times New Roman" w:cs="Times New Roman"/>
              </w:rPr>
              <w:t>42.49 (30.80, 63.83)</w:t>
            </w:r>
          </w:p>
        </w:tc>
        <w:tc>
          <w:tcPr>
            <w:tcW w:w="1233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vAlign w:val="center"/>
          </w:tcPr>
          <w:p w14:paraId="1A3D2331" w14:textId="68D9BA0C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41.50 (29.80,64.20)</w:t>
            </w:r>
          </w:p>
        </w:tc>
        <w:tc>
          <w:tcPr>
            <w:tcW w:w="370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7BA5A" w14:textId="03C34970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0.926</w:t>
            </w:r>
          </w:p>
        </w:tc>
      </w:tr>
      <w:tr w:rsidR="002F2DBD" w:rsidRPr="00BD35FE" w14:paraId="639D1BA7" w14:textId="77777777" w:rsidTr="002F2DBD">
        <w:trPr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4DBC4A" w14:textId="3765411B" w:rsidR="002F2DBD" w:rsidRPr="00442C15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442C15">
              <w:rPr>
                <w:rFonts w:ascii="Times New Roman" w:hAnsi="Times New Roman" w:cs="Times New Roman"/>
                <w:color w:val="000000"/>
              </w:rPr>
              <w:t>CD8+CD38+T%</w:t>
            </w:r>
          </w:p>
        </w:tc>
        <w:tc>
          <w:tcPr>
            <w:tcW w:w="12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3D2831" w14:textId="77777777" w:rsidR="002F2DBD" w:rsidRPr="00BD35FE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35FE">
              <w:rPr>
                <w:rFonts w:ascii="Times New Roman" w:eastAsia="Times New Roman" w:hAnsi="Times New Roman" w:cs="Times New Roman"/>
                <w:color w:val="000000"/>
              </w:rPr>
              <w:t>41.98 (19.00, 64.96)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BBA51" w14:textId="61FF85F7" w:rsidR="002F2DBD" w:rsidRPr="00910F4F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F4F">
              <w:rPr>
                <w:rFonts w:ascii="Times New Roman" w:hAnsi="Times New Roman" w:cs="Times New Roman"/>
              </w:rPr>
              <w:t>34.48 (10.00, 64.22)</w:t>
            </w:r>
          </w:p>
        </w:tc>
        <w:tc>
          <w:tcPr>
            <w:tcW w:w="1233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vAlign w:val="center"/>
          </w:tcPr>
          <w:p w14:paraId="4759F2A0" w14:textId="75E4F074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37.34 (14.17,62.00)</w:t>
            </w:r>
          </w:p>
        </w:tc>
        <w:tc>
          <w:tcPr>
            <w:tcW w:w="370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77915" w14:textId="6AE976C4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0.149</w:t>
            </w:r>
          </w:p>
        </w:tc>
      </w:tr>
      <w:tr w:rsidR="002F2DBD" w:rsidRPr="00BD35FE" w14:paraId="70F1A6C6" w14:textId="77777777" w:rsidTr="002F2DBD">
        <w:trPr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3ACDC8" w14:textId="2CF577D2" w:rsidR="002F2DBD" w:rsidRPr="00442C15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442C15">
              <w:rPr>
                <w:rFonts w:ascii="Times New Roman" w:hAnsi="Times New Roman" w:cs="Times New Roman"/>
                <w:color w:val="000000"/>
              </w:rPr>
              <w:t>CD8+CD69+T%</w:t>
            </w:r>
          </w:p>
        </w:tc>
        <w:tc>
          <w:tcPr>
            <w:tcW w:w="12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F52BA6" w14:textId="77777777" w:rsidR="002F2DBD" w:rsidRPr="00BD35FE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35FE">
              <w:rPr>
                <w:rFonts w:ascii="Times New Roman" w:eastAsia="Times New Roman" w:hAnsi="Times New Roman" w:cs="Times New Roman"/>
                <w:color w:val="000000"/>
              </w:rPr>
              <w:t>38.30 (24.50, 54.40)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86FC6" w14:textId="35CFDDD9" w:rsidR="002F2DBD" w:rsidRPr="00910F4F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F4F">
              <w:rPr>
                <w:rFonts w:ascii="Times New Roman" w:hAnsi="Times New Roman" w:cs="Times New Roman"/>
              </w:rPr>
              <w:t>36.06 (23.70, 53.01)</w:t>
            </w:r>
          </w:p>
        </w:tc>
        <w:tc>
          <w:tcPr>
            <w:tcW w:w="1233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vAlign w:val="center"/>
          </w:tcPr>
          <w:p w14:paraId="6A5E5C34" w14:textId="197E3B4F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39.18 (26.00,58.10)</w:t>
            </w:r>
          </w:p>
        </w:tc>
        <w:tc>
          <w:tcPr>
            <w:tcW w:w="370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4CB22" w14:textId="1AB61427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0.379</w:t>
            </w:r>
          </w:p>
        </w:tc>
      </w:tr>
      <w:tr w:rsidR="002F2DBD" w:rsidRPr="00BD35FE" w14:paraId="0108C3CB" w14:textId="77777777" w:rsidTr="002F2DBD">
        <w:trPr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97E874" w14:textId="5980441A" w:rsidR="002F2DBD" w:rsidRPr="00442C15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442C15">
              <w:rPr>
                <w:rFonts w:ascii="Times New Roman" w:hAnsi="Times New Roman" w:cs="Times New Roman"/>
                <w:color w:val="000000"/>
              </w:rPr>
              <w:t>CD155+T%</w:t>
            </w:r>
          </w:p>
        </w:tc>
        <w:tc>
          <w:tcPr>
            <w:tcW w:w="12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BD5A9F" w14:textId="77777777" w:rsidR="002F2DBD" w:rsidRPr="00BD35FE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35FE">
              <w:rPr>
                <w:rFonts w:ascii="Times New Roman" w:eastAsia="Times New Roman" w:hAnsi="Times New Roman" w:cs="Times New Roman"/>
                <w:color w:val="000000"/>
              </w:rPr>
              <w:t>45.38 (36.96, 56.97)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A4D3E" w14:textId="4FBF857C" w:rsidR="002F2DBD" w:rsidRPr="00910F4F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F4F">
              <w:rPr>
                <w:rFonts w:ascii="Times New Roman" w:hAnsi="Times New Roman" w:cs="Times New Roman"/>
              </w:rPr>
              <w:t>46.50 (36.60, 58.23)</w:t>
            </w:r>
          </w:p>
        </w:tc>
        <w:tc>
          <w:tcPr>
            <w:tcW w:w="1233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vAlign w:val="center"/>
          </w:tcPr>
          <w:p w14:paraId="54F13CDF" w14:textId="562FD676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41.43 (35.01,52.75)</w:t>
            </w:r>
          </w:p>
        </w:tc>
        <w:tc>
          <w:tcPr>
            <w:tcW w:w="370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233C4" w14:textId="044352D9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0.172</w:t>
            </w:r>
          </w:p>
        </w:tc>
      </w:tr>
      <w:tr w:rsidR="002F2DBD" w:rsidRPr="00BD35FE" w14:paraId="1E062DC9" w14:textId="77777777" w:rsidTr="002F2DBD">
        <w:trPr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4BF134" w14:textId="24C33767" w:rsidR="002F2DBD" w:rsidRPr="00442C15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442C15">
              <w:rPr>
                <w:rFonts w:ascii="Times New Roman" w:hAnsi="Times New Roman" w:cs="Times New Roman"/>
                <w:color w:val="000000"/>
              </w:rPr>
              <w:t>CD4+BTLA+T%</w:t>
            </w:r>
          </w:p>
        </w:tc>
        <w:tc>
          <w:tcPr>
            <w:tcW w:w="12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71230C" w14:textId="77777777" w:rsidR="002F2DBD" w:rsidRPr="00BD35FE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35FE">
              <w:rPr>
                <w:rFonts w:ascii="Times New Roman" w:eastAsia="Times New Roman" w:hAnsi="Times New Roman" w:cs="Times New Roman"/>
                <w:color w:val="000000"/>
              </w:rPr>
              <w:t>29.10 (17.60, 62.51)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A496B" w14:textId="5D0B5550" w:rsidR="002F2DBD" w:rsidRPr="00910F4F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F4F">
              <w:rPr>
                <w:rFonts w:ascii="Times New Roman" w:hAnsi="Times New Roman" w:cs="Times New Roman"/>
              </w:rPr>
              <w:t>29.10 (19.20, 65.90)</w:t>
            </w:r>
          </w:p>
        </w:tc>
        <w:tc>
          <w:tcPr>
            <w:tcW w:w="1233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vAlign w:val="center"/>
          </w:tcPr>
          <w:p w14:paraId="6832A814" w14:textId="25CE0A7A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27.00 (17.00,54.40)</w:t>
            </w:r>
          </w:p>
        </w:tc>
        <w:tc>
          <w:tcPr>
            <w:tcW w:w="370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F6157" w14:textId="6C74B446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0.629</w:t>
            </w:r>
          </w:p>
        </w:tc>
      </w:tr>
      <w:tr w:rsidR="002F2DBD" w:rsidRPr="00BD35FE" w14:paraId="6DB8A5C7" w14:textId="77777777" w:rsidTr="002F2DBD">
        <w:trPr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173010" w14:textId="2AF52218" w:rsidR="002F2DBD" w:rsidRPr="00442C15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442C15">
              <w:rPr>
                <w:rFonts w:ascii="Times New Roman" w:hAnsi="Times New Roman" w:cs="Times New Roman"/>
                <w:color w:val="000000"/>
              </w:rPr>
              <w:t>CD4+CTLA4+T%</w:t>
            </w:r>
          </w:p>
        </w:tc>
        <w:tc>
          <w:tcPr>
            <w:tcW w:w="12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9BD0EC" w14:textId="77777777" w:rsidR="002F2DBD" w:rsidRPr="00BD35FE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35FE">
              <w:rPr>
                <w:rFonts w:ascii="Times New Roman" w:eastAsia="Times New Roman" w:hAnsi="Times New Roman" w:cs="Times New Roman"/>
                <w:color w:val="000000"/>
              </w:rPr>
              <w:t>17.22 (6.37, 37.27)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AB1FF" w14:textId="79E7D2D1" w:rsidR="002F2DBD" w:rsidRPr="00910F4F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F4F">
              <w:rPr>
                <w:rFonts w:ascii="Times New Roman" w:hAnsi="Times New Roman" w:cs="Times New Roman"/>
              </w:rPr>
              <w:t>17.22 (8.34, 40.90)</w:t>
            </w:r>
          </w:p>
        </w:tc>
        <w:tc>
          <w:tcPr>
            <w:tcW w:w="1233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vAlign w:val="center"/>
          </w:tcPr>
          <w:p w14:paraId="5DAA775C" w14:textId="5434C5FC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17.22 (8.34,42.59)</w:t>
            </w:r>
          </w:p>
        </w:tc>
        <w:tc>
          <w:tcPr>
            <w:tcW w:w="370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B4952" w14:textId="079C2566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0.581</w:t>
            </w:r>
          </w:p>
        </w:tc>
      </w:tr>
      <w:tr w:rsidR="002F2DBD" w:rsidRPr="00BD35FE" w14:paraId="4C665F9C" w14:textId="77777777" w:rsidTr="002F2DBD">
        <w:trPr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BCBF13" w14:textId="6F88CA6F" w:rsidR="002F2DBD" w:rsidRPr="00442C15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442C15">
              <w:rPr>
                <w:rFonts w:ascii="Times New Roman" w:hAnsi="Times New Roman" w:cs="Times New Roman"/>
                <w:color w:val="000000"/>
              </w:rPr>
              <w:t>CD4+HLADR+T%</w:t>
            </w:r>
          </w:p>
        </w:tc>
        <w:tc>
          <w:tcPr>
            <w:tcW w:w="12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FB1870" w14:textId="77777777" w:rsidR="002F2DBD" w:rsidRPr="00BD35FE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35FE">
              <w:rPr>
                <w:rFonts w:ascii="Times New Roman" w:eastAsia="Times New Roman" w:hAnsi="Times New Roman" w:cs="Times New Roman"/>
                <w:color w:val="000000"/>
              </w:rPr>
              <w:t>62.10 (25.38, 95.27)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5670A" w14:textId="19EF6988" w:rsidR="002F2DBD" w:rsidRPr="00910F4F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F4F">
              <w:rPr>
                <w:rFonts w:ascii="Times New Roman" w:hAnsi="Times New Roman" w:cs="Times New Roman"/>
              </w:rPr>
              <w:t>62.00 (25.38, 95.23)</w:t>
            </w:r>
          </w:p>
        </w:tc>
        <w:tc>
          <w:tcPr>
            <w:tcW w:w="1233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vAlign w:val="center"/>
          </w:tcPr>
          <w:p w14:paraId="1707323D" w14:textId="0C536D29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57.10 (23.30,91.00)</w:t>
            </w:r>
          </w:p>
        </w:tc>
        <w:tc>
          <w:tcPr>
            <w:tcW w:w="370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EC91F" w14:textId="778F6CB9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0.710</w:t>
            </w:r>
          </w:p>
        </w:tc>
      </w:tr>
      <w:tr w:rsidR="002F2DBD" w:rsidRPr="00BD35FE" w14:paraId="030600AA" w14:textId="77777777" w:rsidTr="002F2DBD">
        <w:trPr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6ECA1A" w14:textId="1FC18912" w:rsidR="002F2DBD" w:rsidRPr="00442C15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442C15">
              <w:rPr>
                <w:rFonts w:ascii="Times New Roman" w:hAnsi="Times New Roman" w:cs="Times New Roman"/>
                <w:color w:val="000000"/>
              </w:rPr>
              <w:t>CD4+LAG3+T%</w:t>
            </w:r>
          </w:p>
        </w:tc>
        <w:tc>
          <w:tcPr>
            <w:tcW w:w="12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4C1200" w14:textId="77777777" w:rsidR="002F2DBD" w:rsidRPr="00BD35FE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35FE">
              <w:rPr>
                <w:rFonts w:ascii="Times New Roman" w:eastAsia="Times New Roman" w:hAnsi="Times New Roman" w:cs="Times New Roman"/>
                <w:color w:val="000000"/>
              </w:rPr>
              <w:t>37.96 (27.17, 59.08)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B5993" w14:textId="53BD83DE" w:rsidR="002F2DBD" w:rsidRPr="00910F4F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F4F">
              <w:rPr>
                <w:rFonts w:ascii="Times New Roman" w:hAnsi="Times New Roman" w:cs="Times New Roman"/>
              </w:rPr>
              <w:t>33.95 (23.50, 52.83)</w:t>
            </w:r>
          </w:p>
        </w:tc>
        <w:tc>
          <w:tcPr>
            <w:tcW w:w="1233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vAlign w:val="center"/>
          </w:tcPr>
          <w:p w14:paraId="61E223A5" w14:textId="544AE333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43.70 (27.40,64.00)</w:t>
            </w:r>
          </w:p>
        </w:tc>
        <w:tc>
          <w:tcPr>
            <w:tcW w:w="370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83280" w14:textId="57FB0E3E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0.073</w:t>
            </w:r>
          </w:p>
        </w:tc>
      </w:tr>
      <w:tr w:rsidR="002F2DBD" w:rsidRPr="00BD35FE" w14:paraId="42CC2903" w14:textId="77777777" w:rsidTr="002F2DBD">
        <w:trPr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543B06" w14:textId="41280705" w:rsidR="002F2DBD" w:rsidRPr="00442C15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442C15">
              <w:rPr>
                <w:rFonts w:ascii="Times New Roman" w:hAnsi="Times New Roman" w:cs="Times New Roman"/>
                <w:color w:val="000000"/>
              </w:rPr>
              <w:t>CD4+PD1+T%</w:t>
            </w:r>
          </w:p>
        </w:tc>
        <w:tc>
          <w:tcPr>
            <w:tcW w:w="12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6910AC" w14:textId="77777777" w:rsidR="002F2DBD" w:rsidRPr="00BD35FE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35FE">
              <w:rPr>
                <w:rFonts w:ascii="Times New Roman" w:eastAsia="Times New Roman" w:hAnsi="Times New Roman" w:cs="Times New Roman"/>
                <w:color w:val="000000"/>
              </w:rPr>
              <w:t>43.19 (30.12, 61.58)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18FDE" w14:textId="3B331E6F" w:rsidR="002F2DBD" w:rsidRPr="00910F4F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F4F">
              <w:rPr>
                <w:rFonts w:ascii="Times New Roman" w:hAnsi="Times New Roman" w:cs="Times New Roman"/>
              </w:rPr>
              <w:t>39.81 (29.20, 58.78)</w:t>
            </w:r>
          </w:p>
        </w:tc>
        <w:tc>
          <w:tcPr>
            <w:tcW w:w="1233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vAlign w:val="center"/>
          </w:tcPr>
          <w:p w14:paraId="7985CF9D" w14:textId="555E3DE2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41.52 (32.90,61.58)</w:t>
            </w:r>
          </w:p>
        </w:tc>
        <w:tc>
          <w:tcPr>
            <w:tcW w:w="370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91B62" w14:textId="1B78ED62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0.447</w:t>
            </w:r>
          </w:p>
        </w:tc>
      </w:tr>
      <w:tr w:rsidR="002F2DBD" w:rsidRPr="00BD35FE" w14:paraId="0E6F61D8" w14:textId="77777777" w:rsidTr="002F2DBD">
        <w:trPr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4E2A96" w14:textId="64C0B78B" w:rsidR="002F2DBD" w:rsidRPr="00442C15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442C15">
              <w:rPr>
                <w:rFonts w:ascii="Times New Roman" w:hAnsi="Times New Roman" w:cs="Times New Roman"/>
                <w:color w:val="000000"/>
              </w:rPr>
              <w:t>CD4+TIGIT+T%</w:t>
            </w:r>
          </w:p>
        </w:tc>
        <w:tc>
          <w:tcPr>
            <w:tcW w:w="12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C495CF" w14:textId="77777777" w:rsidR="002F2DBD" w:rsidRPr="00BD35FE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35FE">
              <w:rPr>
                <w:rFonts w:ascii="Times New Roman" w:eastAsia="Times New Roman" w:hAnsi="Times New Roman" w:cs="Times New Roman"/>
                <w:color w:val="000000"/>
              </w:rPr>
              <w:t>53.06 (28.20, 76.74)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3ED75" w14:textId="6F6B5793" w:rsidR="002F2DBD" w:rsidRPr="00910F4F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F4F">
              <w:rPr>
                <w:rFonts w:ascii="Times New Roman" w:hAnsi="Times New Roman" w:cs="Times New Roman"/>
              </w:rPr>
              <w:t>49.30 (28.20, 77.30)</w:t>
            </w:r>
          </w:p>
        </w:tc>
        <w:tc>
          <w:tcPr>
            <w:tcW w:w="1233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vAlign w:val="center"/>
          </w:tcPr>
          <w:p w14:paraId="09167E99" w14:textId="093779C2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61.55 (32.46,77.30)</w:t>
            </w:r>
          </w:p>
        </w:tc>
        <w:tc>
          <w:tcPr>
            <w:tcW w:w="370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97160" w14:textId="3046C0F3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0.266</w:t>
            </w:r>
          </w:p>
        </w:tc>
      </w:tr>
      <w:tr w:rsidR="002F2DBD" w:rsidRPr="00BD35FE" w14:paraId="1687BF4D" w14:textId="77777777" w:rsidTr="002F2DBD">
        <w:trPr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095982" w14:textId="640CFD76" w:rsidR="002F2DBD" w:rsidRPr="00442C15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442C15">
              <w:rPr>
                <w:rFonts w:ascii="Times New Roman" w:hAnsi="Times New Roman" w:cs="Times New Roman"/>
                <w:color w:val="000000"/>
              </w:rPr>
              <w:t>CD4+TIM3+T%</w:t>
            </w:r>
          </w:p>
        </w:tc>
        <w:tc>
          <w:tcPr>
            <w:tcW w:w="12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BBB95A" w14:textId="77777777" w:rsidR="002F2DBD" w:rsidRPr="00BD35FE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35FE">
              <w:rPr>
                <w:rFonts w:ascii="Times New Roman" w:eastAsia="Times New Roman" w:hAnsi="Times New Roman" w:cs="Times New Roman"/>
                <w:color w:val="000000"/>
              </w:rPr>
              <w:t>31.40 (13.83, 46.61)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28578" w14:textId="4AAF6568" w:rsidR="002F2DBD" w:rsidRPr="00910F4F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F4F">
              <w:rPr>
                <w:rFonts w:ascii="Times New Roman" w:hAnsi="Times New Roman" w:cs="Times New Roman"/>
              </w:rPr>
              <w:t>27.64 (13.30, 46.74)</w:t>
            </w:r>
          </w:p>
        </w:tc>
        <w:tc>
          <w:tcPr>
            <w:tcW w:w="1233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vAlign w:val="center"/>
          </w:tcPr>
          <w:p w14:paraId="03167F49" w14:textId="2564E9F8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28.66 (13.93,48.14)</w:t>
            </w:r>
          </w:p>
        </w:tc>
        <w:tc>
          <w:tcPr>
            <w:tcW w:w="370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702EB" w14:textId="2B7091B5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0.895</w:t>
            </w:r>
          </w:p>
        </w:tc>
      </w:tr>
      <w:tr w:rsidR="002F2DBD" w:rsidRPr="00BD35FE" w14:paraId="2C0EE387" w14:textId="77777777" w:rsidTr="002F2DBD">
        <w:trPr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C29CD9" w14:textId="677626E3" w:rsidR="002F2DBD" w:rsidRPr="00442C15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442C15">
              <w:rPr>
                <w:rFonts w:ascii="Times New Roman" w:hAnsi="Times New Roman" w:cs="Times New Roman"/>
                <w:color w:val="000000"/>
              </w:rPr>
              <w:t>CD4+TcM+T%</w:t>
            </w:r>
          </w:p>
        </w:tc>
        <w:tc>
          <w:tcPr>
            <w:tcW w:w="12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0833A7" w14:textId="77777777" w:rsidR="002F2DBD" w:rsidRPr="00BD35FE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35FE">
              <w:rPr>
                <w:rFonts w:ascii="Times New Roman" w:eastAsia="Times New Roman" w:hAnsi="Times New Roman" w:cs="Times New Roman"/>
                <w:color w:val="000000"/>
              </w:rPr>
              <w:t>84.38 (74.90, 91.60)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29390" w14:textId="29C15F5B" w:rsidR="002F2DBD" w:rsidRPr="00910F4F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F4F">
              <w:rPr>
                <w:rFonts w:ascii="Times New Roman" w:hAnsi="Times New Roman" w:cs="Times New Roman"/>
              </w:rPr>
              <w:t>84.40 (75.05, 91.90)</w:t>
            </w:r>
          </w:p>
        </w:tc>
        <w:tc>
          <w:tcPr>
            <w:tcW w:w="1233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vAlign w:val="center"/>
          </w:tcPr>
          <w:p w14:paraId="3E98D41D" w14:textId="18929297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83.10 (74.90,91.52)</w:t>
            </w:r>
          </w:p>
        </w:tc>
        <w:tc>
          <w:tcPr>
            <w:tcW w:w="370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3EBEF" w14:textId="4A0E696C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0.664</w:t>
            </w:r>
          </w:p>
        </w:tc>
      </w:tr>
      <w:tr w:rsidR="002F2DBD" w:rsidRPr="00BD35FE" w14:paraId="7A99B802" w14:textId="77777777" w:rsidTr="002F2DBD">
        <w:trPr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3B7241" w14:textId="4268E10A" w:rsidR="002F2DBD" w:rsidRPr="00442C15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442C15">
              <w:rPr>
                <w:rFonts w:ascii="Times New Roman" w:hAnsi="Times New Roman" w:cs="Times New Roman"/>
                <w:color w:val="000000"/>
              </w:rPr>
              <w:t>CD4+TeM+T%</w:t>
            </w:r>
          </w:p>
        </w:tc>
        <w:tc>
          <w:tcPr>
            <w:tcW w:w="12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9B1B01" w14:textId="77777777" w:rsidR="002F2DBD" w:rsidRPr="00BD35FE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35FE">
              <w:rPr>
                <w:rFonts w:ascii="Times New Roman" w:eastAsia="Times New Roman" w:hAnsi="Times New Roman" w:cs="Times New Roman"/>
                <w:color w:val="000000"/>
              </w:rPr>
              <w:t>57.02 (26.88, 82.20)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7C4B6" w14:textId="4ED3D03C" w:rsidR="002F2DBD" w:rsidRPr="00910F4F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F4F">
              <w:rPr>
                <w:rFonts w:ascii="Times New Roman" w:hAnsi="Times New Roman" w:cs="Times New Roman"/>
              </w:rPr>
              <w:t>62.10 (31.78, 82.90)</w:t>
            </w:r>
          </w:p>
        </w:tc>
        <w:tc>
          <w:tcPr>
            <w:tcW w:w="1233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vAlign w:val="center"/>
          </w:tcPr>
          <w:p w14:paraId="22EA2254" w14:textId="25EF216A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48.03 (22.30,82.20)</w:t>
            </w:r>
          </w:p>
        </w:tc>
        <w:tc>
          <w:tcPr>
            <w:tcW w:w="370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261AA" w14:textId="61E1966E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0.066</w:t>
            </w:r>
          </w:p>
        </w:tc>
      </w:tr>
      <w:tr w:rsidR="002F2DBD" w:rsidRPr="00BD35FE" w14:paraId="7F0918C4" w14:textId="77777777" w:rsidTr="002F2DBD">
        <w:trPr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350B4D" w14:textId="0193B68C" w:rsidR="002F2DBD" w:rsidRPr="00442C15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442C15">
              <w:rPr>
                <w:rFonts w:ascii="Times New Roman" w:hAnsi="Times New Roman" w:cs="Times New Roman"/>
                <w:color w:val="000000"/>
              </w:rPr>
              <w:t>CD4+TeMRA+T%</w:t>
            </w:r>
          </w:p>
        </w:tc>
        <w:tc>
          <w:tcPr>
            <w:tcW w:w="12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FF7C6F" w14:textId="77777777" w:rsidR="002F2DBD" w:rsidRPr="00BD35FE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35FE">
              <w:rPr>
                <w:rFonts w:ascii="Times New Roman" w:eastAsia="Times New Roman" w:hAnsi="Times New Roman" w:cs="Times New Roman"/>
                <w:color w:val="000000"/>
              </w:rPr>
              <w:t>19.42 (1.45, 55.10)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5AB14" w14:textId="26B414AE" w:rsidR="002F2DBD" w:rsidRPr="00910F4F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F4F">
              <w:rPr>
                <w:rFonts w:ascii="Times New Roman" w:hAnsi="Times New Roman" w:cs="Times New Roman"/>
              </w:rPr>
              <w:t>18.61 (0.86, 63.30)</w:t>
            </w:r>
          </w:p>
        </w:tc>
        <w:tc>
          <w:tcPr>
            <w:tcW w:w="1233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vAlign w:val="center"/>
          </w:tcPr>
          <w:p w14:paraId="57B112BD" w14:textId="2654D946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20.90 (0.65,55.10)</w:t>
            </w:r>
          </w:p>
        </w:tc>
        <w:tc>
          <w:tcPr>
            <w:tcW w:w="370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108BD" w14:textId="202007B5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0.948</w:t>
            </w:r>
          </w:p>
        </w:tc>
      </w:tr>
      <w:tr w:rsidR="002F2DBD" w:rsidRPr="00BD35FE" w14:paraId="34E32560" w14:textId="77777777" w:rsidTr="002F2DBD">
        <w:trPr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081CCE" w14:textId="0AE94C43" w:rsidR="002F2DBD" w:rsidRPr="00442C15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442C15">
              <w:rPr>
                <w:rFonts w:ascii="Times New Roman" w:hAnsi="Times New Roman" w:cs="Times New Roman"/>
                <w:color w:val="000000"/>
              </w:rPr>
              <w:t>CD4+TN+T%</w:t>
            </w:r>
          </w:p>
        </w:tc>
        <w:tc>
          <w:tcPr>
            <w:tcW w:w="12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45B938" w14:textId="77777777" w:rsidR="002F2DBD" w:rsidRPr="00BD35FE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35FE">
              <w:rPr>
                <w:rFonts w:ascii="Times New Roman" w:eastAsia="Times New Roman" w:hAnsi="Times New Roman" w:cs="Times New Roman"/>
                <w:color w:val="000000"/>
              </w:rPr>
              <w:t>98.93 (96.14, 99.91)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F5D88" w14:textId="7DEAFB09" w:rsidR="002F2DBD" w:rsidRPr="00910F4F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F4F">
              <w:rPr>
                <w:rFonts w:ascii="Times New Roman" w:hAnsi="Times New Roman" w:cs="Times New Roman"/>
              </w:rPr>
              <w:t>99.38 (96.73, 99.96)</w:t>
            </w:r>
          </w:p>
        </w:tc>
        <w:tc>
          <w:tcPr>
            <w:tcW w:w="1233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vAlign w:val="center"/>
          </w:tcPr>
          <w:p w14:paraId="16F6E94C" w14:textId="07D463DA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98.70 (95.50,99.95)</w:t>
            </w:r>
          </w:p>
        </w:tc>
        <w:tc>
          <w:tcPr>
            <w:tcW w:w="370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3E91F" w14:textId="7A076567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0.637</w:t>
            </w:r>
          </w:p>
        </w:tc>
      </w:tr>
      <w:tr w:rsidR="002F2DBD" w:rsidRPr="00BD35FE" w14:paraId="149DEA7D" w14:textId="77777777" w:rsidTr="002F2DBD">
        <w:trPr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1DA8EC" w14:textId="5730ECBA" w:rsidR="002F2DBD" w:rsidRPr="00442C15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442C15">
              <w:rPr>
                <w:rFonts w:ascii="Times New Roman" w:hAnsi="Times New Roman" w:cs="Times New Roman"/>
                <w:color w:val="000000"/>
              </w:rPr>
              <w:t>CD8+BTLA+T%</w:t>
            </w:r>
          </w:p>
        </w:tc>
        <w:tc>
          <w:tcPr>
            <w:tcW w:w="12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E61F6E" w14:textId="77777777" w:rsidR="002F2DBD" w:rsidRPr="00BD35FE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35FE">
              <w:rPr>
                <w:rFonts w:ascii="Times New Roman" w:eastAsia="Times New Roman" w:hAnsi="Times New Roman" w:cs="Times New Roman"/>
                <w:color w:val="000000"/>
              </w:rPr>
              <w:t>36.23 (20.36, 52.18)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0938F" w14:textId="2BEC77A4" w:rsidR="002F2DBD" w:rsidRPr="00910F4F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F4F">
              <w:rPr>
                <w:rFonts w:ascii="Times New Roman" w:hAnsi="Times New Roman" w:cs="Times New Roman"/>
              </w:rPr>
              <w:t>36.48 (19.84, 52.13)</w:t>
            </w:r>
          </w:p>
        </w:tc>
        <w:tc>
          <w:tcPr>
            <w:tcW w:w="1233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vAlign w:val="center"/>
          </w:tcPr>
          <w:p w14:paraId="3069DAAA" w14:textId="08CA1E00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35.90 (18.13,49.70)</w:t>
            </w:r>
          </w:p>
        </w:tc>
        <w:tc>
          <w:tcPr>
            <w:tcW w:w="370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98B33" w14:textId="4CEDA9F6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0.463</w:t>
            </w:r>
          </w:p>
        </w:tc>
      </w:tr>
      <w:tr w:rsidR="002F2DBD" w:rsidRPr="00BD35FE" w14:paraId="48EAB09B" w14:textId="77777777" w:rsidTr="002F2DBD">
        <w:trPr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39716A" w14:textId="2DF5C86B" w:rsidR="002F2DBD" w:rsidRPr="00442C15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442C15">
              <w:rPr>
                <w:rFonts w:ascii="Times New Roman" w:hAnsi="Times New Roman" w:cs="Times New Roman"/>
                <w:color w:val="000000"/>
              </w:rPr>
              <w:t>CD8+CTLA4+T%</w:t>
            </w:r>
          </w:p>
        </w:tc>
        <w:tc>
          <w:tcPr>
            <w:tcW w:w="12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C0A53A" w14:textId="77777777" w:rsidR="002F2DBD" w:rsidRPr="00BD35FE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35FE">
              <w:rPr>
                <w:rFonts w:ascii="Times New Roman" w:eastAsia="Times New Roman" w:hAnsi="Times New Roman" w:cs="Times New Roman"/>
                <w:color w:val="000000"/>
              </w:rPr>
              <w:t>20.00 (8.00, 30.10)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FAB57" w14:textId="5BCD2C0E" w:rsidR="002F2DBD" w:rsidRPr="00910F4F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F4F">
              <w:rPr>
                <w:rFonts w:ascii="Times New Roman" w:hAnsi="Times New Roman" w:cs="Times New Roman"/>
              </w:rPr>
              <w:t>20.46 (9.73, 30.27)</w:t>
            </w:r>
          </w:p>
        </w:tc>
        <w:tc>
          <w:tcPr>
            <w:tcW w:w="1233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vAlign w:val="center"/>
          </w:tcPr>
          <w:p w14:paraId="74B86F8C" w14:textId="549E128A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20.12 (7.94,30.27)</w:t>
            </w:r>
          </w:p>
        </w:tc>
        <w:tc>
          <w:tcPr>
            <w:tcW w:w="370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CF974" w14:textId="4F3A1F9C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0.877</w:t>
            </w:r>
          </w:p>
        </w:tc>
      </w:tr>
      <w:tr w:rsidR="002F2DBD" w:rsidRPr="00BD35FE" w14:paraId="5434D2D8" w14:textId="77777777" w:rsidTr="002F2DBD">
        <w:trPr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85FF80" w14:textId="7D9E1EC6" w:rsidR="002F2DBD" w:rsidRPr="00442C15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442C15">
              <w:rPr>
                <w:rFonts w:ascii="Times New Roman" w:hAnsi="Times New Roman" w:cs="Times New Roman"/>
                <w:color w:val="000000"/>
              </w:rPr>
              <w:t>CD8+HLADR+T%</w:t>
            </w:r>
          </w:p>
        </w:tc>
        <w:tc>
          <w:tcPr>
            <w:tcW w:w="12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A7BF7F" w14:textId="77777777" w:rsidR="002F2DBD" w:rsidRPr="00BD35FE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35FE">
              <w:rPr>
                <w:rFonts w:ascii="Times New Roman" w:eastAsia="Times New Roman" w:hAnsi="Times New Roman" w:cs="Times New Roman"/>
                <w:color w:val="000000"/>
              </w:rPr>
              <w:t>64.50 (34.08, 87.15)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A377D" w14:textId="0BD28C9B" w:rsidR="002F2DBD" w:rsidRPr="00910F4F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F4F">
              <w:rPr>
                <w:rFonts w:ascii="Times New Roman" w:hAnsi="Times New Roman" w:cs="Times New Roman"/>
              </w:rPr>
              <w:t>61.60 (32.40, 85.84)</w:t>
            </w:r>
          </w:p>
        </w:tc>
        <w:tc>
          <w:tcPr>
            <w:tcW w:w="1233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vAlign w:val="center"/>
          </w:tcPr>
          <w:p w14:paraId="21548E99" w14:textId="03DB7798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68.62 (43.10,89.10)</w:t>
            </w:r>
          </w:p>
        </w:tc>
        <w:tc>
          <w:tcPr>
            <w:tcW w:w="370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F93C6" w14:textId="1587C67B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0.341</w:t>
            </w:r>
          </w:p>
        </w:tc>
      </w:tr>
      <w:tr w:rsidR="002F2DBD" w:rsidRPr="00BD35FE" w14:paraId="48F1257F" w14:textId="77777777" w:rsidTr="002F2DBD">
        <w:trPr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897FFD" w14:textId="0CBC873E" w:rsidR="002F2DBD" w:rsidRPr="00442C15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442C15">
              <w:rPr>
                <w:rFonts w:ascii="Times New Roman" w:hAnsi="Times New Roman" w:cs="Times New Roman"/>
                <w:color w:val="000000"/>
              </w:rPr>
              <w:t>CD8+LAG3+T%</w:t>
            </w:r>
          </w:p>
        </w:tc>
        <w:tc>
          <w:tcPr>
            <w:tcW w:w="12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FFC660" w14:textId="77777777" w:rsidR="002F2DBD" w:rsidRPr="00BD35FE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35FE">
              <w:rPr>
                <w:rFonts w:ascii="Times New Roman" w:eastAsia="Times New Roman" w:hAnsi="Times New Roman" w:cs="Times New Roman"/>
                <w:color w:val="000000"/>
              </w:rPr>
              <w:t>27.60 (11.54, 40.20)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A5D4A" w14:textId="7AA48F18" w:rsidR="002F2DBD" w:rsidRPr="00910F4F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F4F">
              <w:rPr>
                <w:rFonts w:ascii="Times New Roman" w:hAnsi="Times New Roman" w:cs="Times New Roman"/>
              </w:rPr>
              <w:t>27.95 (12.40, 38.71)</w:t>
            </w:r>
          </w:p>
        </w:tc>
        <w:tc>
          <w:tcPr>
            <w:tcW w:w="1233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vAlign w:val="center"/>
          </w:tcPr>
          <w:p w14:paraId="4B4B2A2E" w14:textId="14D6225F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28.10 (12.40,39.78)</w:t>
            </w:r>
          </w:p>
        </w:tc>
        <w:tc>
          <w:tcPr>
            <w:tcW w:w="370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9C902" w14:textId="75F14723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0.944</w:t>
            </w:r>
          </w:p>
        </w:tc>
      </w:tr>
      <w:tr w:rsidR="002F2DBD" w:rsidRPr="00BD35FE" w14:paraId="05D29AD3" w14:textId="77777777" w:rsidTr="002F2DBD">
        <w:trPr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3855D2" w14:textId="1ED3B226" w:rsidR="002F2DBD" w:rsidRPr="00442C15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442C15">
              <w:rPr>
                <w:rFonts w:ascii="Times New Roman" w:hAnsi="Times New Roman" w:cs="Times New Roman"/>
                <w:color w:val="000000"/>
              </w:rPr>
              <w:lastRenderedPageBreak/>
              <w:t>CD8+PD1+T%</w:t>
            </w:r>
          </w:p>
        </w:tc>
        <w:tc>
          <w:tcPr>
            <w:tcW w:w="12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414D95" w14:textId="77777777" w:rsidR="002F2DBD" w:rsidRPr="00BD35FE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35FE">
              <w:rPr>
                <w:rFonts w:ascii="Times New Roman" w:eastAsia="Times New Roman" w:hAnsi="Times New Roman" w:cs="Times New Roman"/>
                <w:color w:val="000000"/>
              </w:rPr>
              <w:t>22.20 (12.60, 30.20)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9FD02" w14:textId="5DBD2EDE" w:rsidR="002F2DBD" w:rsidRPr="00910F4F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F4F">
              <w:rPr>
                <w:rFonts w:ascii="Times New Roman" w:hAnsi="Times New Roman" w:cs="Times New Roman"/>
              </w:rPr>
              <w:t>20.00 (12.64, 28.75)</w:t>
            </w:r>
          </w:p>
        </w:tc>
        <w:tc>
          <w:tcPr>
            <w:tcW w:w="1233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vAlign w:val="center"/>
          </w:tcPr>
          <w:p w14:paraId="53B2B9EF" w14:textId="4443057F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23.90 (12.60,30.20)</w:t>
            </w:r>
          </w:p>
        </w:tc>
        <w:tc>
          <w:tcPr>
            <w:tcW w:w="370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C122F" w14:textId="5A36B5AC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0.683</w:t>
            </w:r>
          </w:p>
        </w:tc>
      </w:tr>
      <w:tr w:rsidR="002F2DBD" w:rsidRPr="00BD35FE" w14:paraId="58627A2E" w14:textId="77777777" w:rsidTr="002F2DBD">
        <w:trPr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8A4CF7" w14:textId="79B55FB2" w:rsidR="002F2DBD" w:rsidRPr="00442C15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442C15">
              <w:rPr>
                <w:rFonts w:ascii="Times New Roman" w:hAnsi="Times New Roman" w:cs="Times New Roman"/>
                <w:color w:val="000000"/>
              </w:rPr>
              <w:t>CD8+TIGIT+T%</w:t>
            </w:r>
          </w:p>
        </w:tc>
        <w:tc>
          <w:tcPr>
            <w:tcW w:w="12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B7A867" w14:textId="77777777" w:rsidR="002F2DBD" w:rsidRPr="00BD35FE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35FE">
              <w:rPr>
                <w:rFonts w:ascii="Times New Roman" w:eastAsia="Times New Roman" w:hAnsi="Times New Roman" w:cs="Times New Roman"/>
                <w:color w:val="000000"/>
              </w:rPr>
              <w:t>54.40 (17.00, 80.69)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436E2" w14:textId="698BB450" w:rsidR="002F2DBD" w:rsidRPr="00910F4F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F4F">
              <w:rPr>
                <w:rFonts w:ascii="Times New Roman" w:hAnsi="Times New Roman" w:cs="Times New Roman"/>
              </w:rPr>
              <w:t>61.10 (19.12, 83.27)</w:t>
            </w:r>
          </w:p>
        </w:tc>
        <w:tc>
          <w:tcPr>
            <w:tcW w:w="1233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vAlign w:val="center"/>
          </w:tcPr>
          <w:p w14:paraId="6770DD7C" w14:textId="7FE46DD5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55.61 (15.65,80.69)</w:t>
            </w:r>
          </w:p>
        </w:tc>
        <w:tc>
          <w:tcPr>
            <w:tcW w:w="370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A502B" w14:textId="79568939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0.559</w:t>
            </w:r>
          </w:p>
        </w:tc>
      </w:tr>
      <w:tr w:rsidR="002F2DBD" w:rsidRPr="00BD35FE" w14:paraId="063156A3" w14:textId="77777777" w:rsidTr="002F2DBD">
        <w:trPr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F61A97" w14:textId="30546FE2" w:rsidR="002F2DBD" w:rsidRPr="00442C15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442C15">
              <w:rPr>
                <w:rFonts w:ascii="Times New Roman" w:hAnsi="Times New Roman" w:cs="Times New Roman"/>
                <w:color w:val="000000"/>
              </w:rPr>
              <w:t>CD8+TIM3+T%</w:t>
            </w:r>
          </w:p>
        </w:tc>
        <w:tc>
          <w:tcPr>
            <w:tcW w:w="12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66F192" w14:textId="77777777" w:rsidR="002F2DBD" w:rsidRPr="00BD35FE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35FE">
              <w:rPr>
                <w:rFonts w:ascii="Times New Roman" w:eastAsia="Times New Roman" w:hAnsi="Times New Roman" w:cs="Times New Roman"/>
                <w:color w:val="000000"/>
              </w:rPr>
              <w:t>36.83 (23.40, 52.90)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E11EF" w14:textId="756D34F8" w:rsidR="002F2DBD" w:rsidRPr="00910F4F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F4F">
              <w:rPr>
                <w:rFonts w:ascii="Times New Roman" w:hAnsi="Times New Roman" w:cs="Times New Roman"/>
              </w:rPr>
              <w:t>38.10 (21.10, 54.30)</w:t>
            </w:r>
          </w:p>
        </w:tc>
        <w:tc>
          <w:tcPr>
            <w:tcW w:w="1233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vAlign w:val="center"/>
          </w:tcPr>
          <w:p w14:paraId="12F8747C" w14:textId="07DB51DC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36.20 (18.61,48.50)</w:t>
            </w:r>
          </w:p>
        </w:tc>
        <w:tc>
          <w:tcPr>
            <w:tcW w:w="370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2B187" w14:textId="03E02C08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0.365</w:t>
            </w:r>
          </w:p>
        </w:tc>
      </w:tr>
      <w:tr w:rsidR="002F2DBD" w:rsidRPr="00BD35FE" w14:paraId="0F22FDE2" w14:textId="77777777" w:rsidTr="002F2DBD">
        <w:trPr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D56429" w14:textId="7F4A627E" w:rsidR="002F2DBD" w:rsidRPr="00442C15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442C15">
              <w:rPr>
                <w:rFonts w:ascii="Times New Roman" w:hAnsi="Times New Roman" w:cs="Times New Roman"/>
                <w:color w:val="000000"/>
              </w:rPr>
              <w:t>CD8+TcM+T%</w:t>
            </w:r>
          </w:p>
        </w:tc>
        <w:tc>
          <w:tcPr>
            <w:tcW w:w="12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705488" w14:textId="77777777" w:rsidR="002F2DBD" w:rsidRPr="00BD35FE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35FE">
              <w:rPr>
                <w:rFonts w:ascii="Times New Roman" w:eastAsia="Times New Roman" w:hAnsi="Times New Roman" w:cs="Times New Roman"/>
                <w:color w:val="000000"/>
              </w:rPr>
              <w:t>61.66 (30.42, 76.31)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7C4DD" w14:textId="0C44F038" w:rsidR="002F2DBD" w:rsidRPr="00910F4F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F4F">
              <w:rPr>
                <w:rFonts w:ascii="Times New Roman" w:hAnsi="Times New Roman" w:cs="Times New Roman"/>
              </w:rPr>
              <w:t>56.69 (28.80, 75.65)</w:t>
            </w:r>
          </w:p>
        </w:tc>
        <w:tc>
          <w:tcPr>
            <w:tcW w:w="1233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vAlign w:val="center"/>
          </w:tcPr>
          <w:p w14:paraId="7C65FA00" w14:textId="4A05F0D8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62.87 (34.10,77.80)</w:t>
            </w:r>
          </w:p>
        </w:tc>
        <w:tc>
          <w:tcPr>
            <w:tcW w:w="370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83C03" w14:textId="60F56250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0.458</w:t>
            </w:r>
          </w:p>
        </w:tc>
      </w:tr>
      <w:tr w:rsidR="002F2DBD" w:rsidRPr="00BD35FE" w14:paraId="6EB8781D" w14:textId="77777777" w:rsidTr="002F2DBD">
        <w:trPr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7282D2" w14:textId="2A725D0E" w:rsidR="002F2DBD" w:rsidRPr="00442C15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442C15">
              <w:rPr>
                <w:rFonts w:ascii="Times New Roman" w:hAnsi="Times New Roman" w:cs="Times New Roman"/>
                <w:color w:val="000000"/>
              </w:rPr>
              <w:t>CD8+TeM+T%</w:t>
            </w:r>
          </w:p>
        </w:tc>
        <w:tc>
          <w:tcPr>
            <w:tcW w:w="12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118336" w14:textId="77777777" w:rsidR="002F2DBD" w:rsidRPr="00BD35FE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35FE">
              <w:rPr>
                <w:rFonts w:ascii="Times New Roman" w:eastAsia="Times New Roman" w:hAnsi="Times New Roman" w:cs="Times New Roman"/>
                <w:color w:val="000000"/>
              </w:rPr>
              <w:t>54.50 (39.70, 69.10)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38F0D" w14:textId="2C72FF3C" w:rsidR="002F2DBD" w:rsidRPr="00910F4F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F4F">
              <w:rPr>
                <w:rFonts w:ascii="Times New Roman" w:hAnsi="Times New Roman" w:cs="Times New Roman"/>
              </w:rPr>
              <w:t>55.15 (42.09, 73.41)</w:t>
            </w:r>
          </w:p>
        </w:tc>
        <w:tc>
          <w:tcPr>
            <w:tcW w:w="1233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vAlign w:val="center"/>
          </w:tcPr>
          <w:p w14:paraId="5568C98E" w14:textId="40C97AB8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53.14 (36.00,68.21)</w:t>
            </w:r>
          </w:p>
        </w:tc>
        <w:tc>
          <w:tcPr>
            <w:tcW w:w="370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3B6CC" w14:textId="0C75AEA7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0.315</w:t>
            </w:r>
          </w:p>
        </w:tc>
      </w:tr>
      <w:tr w:rsidR="002F2DBD" w:rsidRPr="00BD35FE" w14:paraId="0A99EB3D" w14:textId="77777777" w:rsidTr="002F2DBD">
        <w:trPr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E4DFBB" w14:textId="4ABC7EC3" w:rsidR="002F2DBD" w:rsidRPr="00442C15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442C15">
              <w:rPr>
                <w:rFonts w:ascii="Times New Roman" w:hAnsi="Times New Roman" w:cs="Times New Roman"/>
                <w:color w:val="000000"/>
              </w:rPr>
              <w:t>CD8+TeMRA+T%</w:t>
            </w:r>
          </w:p>
        </w:tc>
        <w:tc>
          <w:tcPr>
            <w:tcW w:w="12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67D1B1" w14:textId="77777777" w:rsidR="002F2DBD" w:rsidRPr="00BD35FE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35FE">
              <w:rPr>
                <w:rFonts w:ascii="Times New Roman" w:eastAsia="Times New Roman" w:hAnsi="Times New Roman" w:cs="Times New Roman"/>
                <w:color w:val="000000"/>
              </w:rPr>
              <w:t>70.50 (47.80, 89.08)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43517" w14:textId="3D3554C4" w:rsidR="002F2DBD" w:rsidRPr="00910F4F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F4F">
              <w:rPr>
                <w:rFonts w:ascii="Times New Roman" w:hAnsi="Times New Roman" w:cs="Times New Roman"/>
              </w:rPr>
              <w:t>71.87 (47.80, 91.60)</w:t>
            </w:r>
          </w:p>
        </w:tc>
        <w:tc>
          <w:tcPr>
            <w:tcW w:w="1233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vAlign w:val="center"/>
          </w:tcPr>
          <w:p w14:paraId="6B16A9A1" w14:textId="19B9ECED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71.53 (51.61,90.40)</w:t>
            </w:r>
          </w:p>
        </w:tc>
        <w:tc>
          <w:tcPr>
            <w:tcW w:w="370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57944" w14:textId="0CC2F2AD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0.485</w:t>
            </w:r>
          </w:p>
        </w:tc>
      </w:tr>
      <w:tr w:rsidR="002F2DBD" w:rsidRPr="00BD35FE" w14:paraId="1CD3A8EB" w14:textId="77777777" w:rsidTr="002F2DBD">
        <w:trPr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E24C37" w14:textId="147624DD" w:rsidR="002F2DBD" w:rsidRPr="00442C15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442C15">
              <w:rPr>
                <w:rFonts w:ascii="Times New Roman" w:hAnsi="Times New Roman" w:cs="Times New Roman"/>
                <w:color w:val="000000"/>
              </w:rPr>
              <w:t>CD8+TN+T%</w:t>
            </w:r>
          </w:p>
        </w:tc>
        <w:tc>
          <w:tcPr>
            <w:tcW w:w="12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92B7A3" w14:textId="77777777" w:rsidR="002F2DBD" w:rsidRPr="00BD35FE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35FE">
              <w:rPr>
                <w:rFonts w:ascii="Times New Roman" w:eastAsia="Times New Roman" w:hAnsi="Times New Roman" w:cs="Times New Roman"/>
                <w:color w:val="000000"/>
              </w:rPr>
              <w:t>48.60 (18.98, 75.48)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BEA5F" w14:textId="58F492B3" w:rsidR="002F2DBD" w:rsidRPr="00910F4F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F4F">
              <w:rPr>
                <w:rFonts w:ascii="Times New Roman" w:hAnsi="Times New Roman" w:cs="Times New Roman"/>
              </w:rPr>
              <w:t>46.02 (18.98, 74.69)</w:t>
            </w:r>
          </w:p>
        </w:tc>
        <w:tc>
          <w:tcPr>
            <w:tcW w:w="1233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vAlign w:val="center"/>
          </w:tcPr>
          <w:p w14:paraId="5D0B560D" w14:textId="2DE4A1A1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54.52 (19.07,77.28)</w:t>
            </w:r>
          </w:p>
        </w:tc>
        <w:tc>
          <w:tcPr>
            <w:tcW w:w="370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ADF41" w14:textId="37195B9B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0.560</w:t>
            </w:r>
          </w:p>
        </w:tc>
      </w:tr>
      <w:tr w:rsidR="002F2DBD" w:rsidRPr="00BD35FE" w14:paraId="73612229" w14:textId="77777777" w:rsidTr="002F2DBD">
        <w:trPr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03F863" w14:textId="6CEEDE3A" w:rsidR="002F2DBD" w:rsidRPr="00442C15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442C15">
              <w:rPr>
                <w:rFonts w:ascii="Times New Roman" w:hAnsi="Times New Roman" w:cs="Times New Roman"/>
                <w:color w:val="000000"/>
              </w:rPr>
              <w:t>MDSC</w:t>
            </w:r>
          </w:p>
        </w:tc>
        <w:tc>
          <w:tcPr>
            <w:tcW w:w="12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5CF6EF" w14:textId="77777777" w:rsidR="002F2DBD" w:rsidRPr="00BD35FE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35FE">
              <w:rPr>
                <w:rFonts w:ascii="Times New Roman" w:eastAsia="Times New Roman" w:hAnsi="Times New Roman" w:cs="Times New Roman"/>
                <w:color w:val="000000"/>
              </w:rPr>
              <w:t>2.35 (0.50, 12.38)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A0A29" w14:textId="34295AB7" w:rsidR="002F2DBD" w:rsidRPr="00910F4F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F4F">
              <w:rPr>
                <w:rFonts w:ascii="Times New Roman" w:hAnsi="Times New Roman" w:cs="Times New Roman"/>
              </w:rPr>
              <w:t>2.35 (0.49, 7.74)</w:t>
            </w:r>
          </w:p>
        </w:tc>
        <w:tc>
          <w:tcPr>
            <w:tcW w:w="1233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vAlign w:val="center"/>
          </w:tcPr>
          <w:p w14:paraId="3B5C8363" w14:textId="62DC1309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2.43 (0.32,12.89)</w:t>
            </w:r>
          </w:p>
        </w:tc>
        <w:tc>
          <w:tcPr>
            <w:tcW w:w="370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4B0D8" w14:textId="2FD33648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0.886</w:t>
            </w:r>
          </w:p>
        </w:tc>
      </w:tr>
      <w:tr w:rsidR="002F2DBD" w:rsidRPr="00BD35FE" w14:paraId="3A222593" w14:textId="77777777" w:rsidTr="002F2DBD">
        <w:trPr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687AF9" w14:textId="29587C27" w:rsidR="002F2DBD" w:rsidRPr="00442C15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442C15">
              <w:rPr>
                <w:rFonts w:ascii="Times New Roman" w:hAnsi="Times New Roman" w:cs="Times New Roman"/>
                <w:color w:val="000000"/>
              </w:rPr>
              <w:t>PMN_MDSC</w:t>
            </w:r>
          </w:p>
        </w:tc>
        <w:tc>
          <w:tcPr>
            <w:tcW w:w="12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429ADD" w14:textId="77777777" w:rsidR="002F2DBD" w:rsidRPr="00BD35FE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35FE">
              <w:rPr>
                <w:rFonts w:ascii="Times New Roman" w:eastAsia="Times New Roman" w:hAnsi="Times New Roman" w:cs="Times New Roman"/>
                <w:color w:val="000000"/>
              </w:rPr>
              <w:t>0.05 (0.00, 0.82)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C0C97" w14:textId="136A4616" w:rsidR="002F2DBD" w:rsidRPr="00910F4F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F4F">
              <w:rPr>
                <w:rFonts w:ascii="Times New Roman" w:hAnsi="Times New Roman" w:cs="Times New Roman"/>
              </w:rPr>
              <w:t>0.04 (0.00, 0.97)</w:t>
            </w:r>
          </w:p>
        </w:tc>
        <w:tc>
          <w:tcPr>
            <w:tcW w:w="1233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vAlign w:val="center"/>
          </w:tcPr>
          <w:p w14:paraId="332F99CC" w14:textId="54D64537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0.01 (0.00,0.62)</w:t>
            </w:r>
          </w:p>
        </w:tc>
        <w:tc>
          <w:tcPr>
            <w:tcW w:w="370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BE3E1" w14:textId="3B2A3FC0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0.133</w:t>
            </w:r>
          </w:p>
        </w:tc>
      </w:tr>
      <w:tr w:rsidR="002F2DBD" w:rsidRPr="00BD35FE" w14:paraId="0859BAD1" w14:textId="77777777" w:rsidTr="002F2DBD">
        <w:trPr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085563" w14:textId="02C26180" w:rsidR="002F2DBD" w:rsidRPr="00442C15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442C15">
              <w:rPr>
                <w:rFonts w:ascii="Times New Roman" w:hAnsi="Times New Roman" w:cs="Times New Roman"/>
                <w:color w:val="000000"/>
              </w:rPr>
              <w:t>M_MDSC</w:t>
            </w:r>
          </w:p>
        </w:tc>
        <w:tc>
          <w:tcPr>
            <w:tcW w:w="12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C0A0C4" w14:textId="77777777" w:rsidR="002F2DBD" w:rsidRPr="00BD35FE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35FE">
              <w:rPr>
                <w:rFonts w:ascii="Times New Roman" w:eastAsia="Times New Roman" w:hAnsi="Times New Roman" w:cs="Times New Roman"/>
                <w:color w:val="000000"/>
              </w:rPr>
              <w:t>0.06 (0.00, 1.33)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444F7" w14:textId="40880801" w:rsidR="002F2DBD" w:rsidRPr="00910F4F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F4F">
              <w:rPr>
                <w:rFonts w:ascii="Times New Roman" w:hAnsi="Times New Roman" w:cs="Times New Roman"/>
              </w:rPr>
              <w:t>0.18 (0.00, 2.38)</w:t>
            </w:r>
          </w:p>
        </w:tc>
        <w:tc>
          <w:tcPr>
            <w:tcW w:w="1233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vAlign w:val="center"/>
          </w:tcPr>
          <w:p w14:paraId="653072D7" w14:textId="5EDC6A63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0.02 (0.00,1.12)</w:t>
            </w:r>
          </w:p>
        </w:tc>
        <w:tc>
          <w:tcPr>
            <w:tcW w:w="370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66F55" w14:textId="48EA364D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0.912</w:t>
            </w:r>
          </w:p>
        </w:tc>
      </w:tr>
      <w:tr w:rsidR="002F2DBD" w:rsidRPr="00BD35FE" w14:paraId="178342F6" w14:textId="77777777" w:rsidTr="002F2DBD">
        <w:trPr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609A78" w14:textId="3D510405" w:rsidR="002F2DBD" w:rsidRPr="00442C15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42C15">
              <w:rPr>
                <w:rFonts w:ascii="Times New Roman" w:hAnsi="Times New Roman" w:cs="Times New Roman"/>
                <w:color w:val="000000"/>
              </w:rPr>
              <w:t>e_MDSC</w:t>
            </w:r>
            <w:proofErr w:type="spellEnd"/>
          </w:p>
        </w:tc>
        <w:tc>
          <w:tcPr>
            <w:tcW w:w="12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12F6CA" w14:textId="77777777" w:rsidR="002F2DBD" w:rsidRPr="00BD35FE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35FE">
              <w:rPr>
                <w:rFonts w:ascii="Times New Roman" w:eastAsia="Times New Roman" w:hAnsi="Times New Roman" w:cs="Times New Roman"/>
                <w:color w:val="000000"/>
              </w:rPr>
              <w:t>98.60 (92.80, 99.80)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26D56" w14:textId="6CA96E64" w:rsidR="002F2DBD" w:rsidRPr="00910F4F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F4F">
              <w:rPr>
                <w:rFonts w:ascii="Times New Roman" w:hAnsi="Times New Roman" w:cs="Times New Roman"/>
              </w:rPr>
              <w:t>98.29 (89.10, 99.80)</w:t>
            </w:r>
          </w:p>
        </w:tc>
        <w:tc>
          <w:tcPr>
            <w:tcW w:w="1233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vAlign w:val="center"/>
          </w:tcPr>
          <w:p w14:paraId="704CA474" w14:textId="5C31F5BF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99.00 (94.10,100.00)</w:t>
            </w:r>
          </w:p>
        </w:tc>
        <w:tc>
          <w:tcPr>
            <w:tcW w:w="370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960CC" w14:textId="03AD8F0F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0.695</w:t>
            </w:r>
          </w:p>
        </w:tc>
      </w:tr>
      <w:tr w:rsidR="002F2DBD" w:rsidRPr="00BD35FE" w14:paraId="6FEA5C32" w14:textId="77777777" w:rsidTr="002F2DBD">
        <w:trPr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AC8A78" w14:textId="63B5FF34" w:rsidR="002F2DBD" w:rsidRPr="00442C15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442C15">
              <w:rPr>
                <w:rFonts w:ascii="Times New Roman" w:hAnsi="Times New Roman" w:cs="Times New Roman"/>
                <w:color w:val="000000"/>
              </w:rPr>
              <w:t>Th1</w:t>
            </w:r>
          </w:p>
        </w:tc>
        <w:tc>
          <w:tcPr>
            <w:tcW w:w="12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48F2C9" w14:textId="77777777" w:rsidR="002F2DBD" w:rsidRPr="00BD35FE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35FE">
              <w:rPr>
                <w:rFonts w:ascii="Times New Roman" w:eastAsia="Times New Roman" w:hAnsi="Times New Roman" w:cs="Times New Roman"/>
                <w:color w:val="000000"/>
              </w:rPr>
              <w:t>24.90 (15.30, 36.80)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6F703" w14:textId="10119549" w:rsidR="002F2DBD" w:rsidRPr="00910F4F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F4F">
              <w:rPr>
                <w:rFonts w:ascii="Times New Roman" w:hAnsi="Times New Roman" w:cs="Times New Roman"/>
              </w:rPr>
              <w:t>24.95 (14.30, 37.73)</w:t>
            </w:r>
          </w:p>
        </w:tc>
        <w:tc>
          <w:tcPr>
            <w:tcW w:w="1233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vAlign w:val="center"/>
          </w:tcPr>
          <w:p w14:paraId="144107AF" w14:textId="3455F0CA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26.70 (17.58,37.00)</w:t>
            </w:r>
          </w:p>
        </w:tc>
        <w:tc>
          <w:tcPr>
            <w:tcW w:w="370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F20CE" w14:textId="60035404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0.326</w:t>
            </w:r>
          </w:p>
        </w:tc>
      </w:tr>
      <w:tr w:rsidR="002F2DBD" w:rsidRPr="00BD35FE" w14:paraId="1317BD70" w14:textId="77777777" w:rsidTr="002F2DBD">
        <w:trPr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DFD072" w14:textId="6B6A941E" w:rsidR="002F2DBD" w:rsidRPr="00442C15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442C15">
              <w:rPr>
                <w:rFonts w:ascii="Times New Roman" w:hAnsi="Times New Roman" w:cs="Times New Roman"/>
                <w:color w:val="000000"/>
              </w:rPr>
              <w:t>Th2</w:t>
            </w:r>
          </w:p>
        </w:tc>
        <w:tc>
          <w:tcPr>
            <w:tcW w:w="12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4C56A5" w14:textId="77777777" w:rsidR="002F2DBD" w:rsidRPr="00BD35FE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35FE">
              <w:rPr>
                <w:rFonts w:ascii="Times New Roman" w:eastAsia="Times New Roman" w:hAnsi="Times New Roman" w:cs="Times New Roman"/>
                <w:color w:val="000000"/>
              </w:rPr>
              <w:t>54.30 (39.18, 65.60)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4B861" w14:textId="3796AA26" w:rsidR="002F2DBD" w:rsidRPr="00910F4F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F4F">
              <w:rPr>
                <w:rFonts w:ascii="Times New Roman" w:hAnsi="Times New Roman" w:cs="Times New Roman"/>
              </w:rPr>
              <w:t>55.05 (37.12, 68.37)</w:t>
            </w:r>
          </w:p>
        </w:tc>
        <w:tc>
          <w:tcPr>
            <w:tcW w:w="1233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vAlign w:val="center"/>
          </w:tcPr>
          <w:p w14:paraId="610D82BB" w14:textId="7ABB0719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51.93 (37.10,64.20)</w:t>
            </w:r>
          </w:p>
        </w:tc>
        <w:tc>
          <w:tcPr>
            <w:tcW w:w="370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2432D" w14:textId="740C4EA1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0.535</w:t>
            </w:r>
          </w:p>
        </w:tc>
      </w:tr>
      <w:tr w:rsidR="002F2DBD" w:rsidRPr="00BD35FE" w14:paraId="178E1A91" w14:textId="77777777" w:rsidTr="002F2DBD">
        <w:trPr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CB2BFC" w14:textId="7AF8D109" w:rsidR="002F2DBD" w:rsidRPr="00442C15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442C15">
              <w:rPr>
                <w:rFonts w:ascii="Times New Roman" w:hAnsi="Times New Roman" w:cs="Times New Roman"/>
                <w:color w:val="000000"/>
              </w:rPr>
              <w:t>Th17</w:t>
            </w:r>
          </w:p>
        </w:tc>
        <w:tc>
          <w:tcPr>
            <w:tcW w:w="12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632229" w14:textId="77777777" w:rsidR="002F2DBD" w:rsidRPr="00BD35FE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35FE">
              <w:rPr>
                <w:rFonts w:ascii="Times New Roman" w:eastAsia="Times New Roman" w:hAnsi="Times New Roman" w:cs="Times New Roman"/>
                <w:color w:val="000000"/>
              </w:rPr>
              <w:t>8.48 (4.49, 12.40)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260E7" w14:textId="6557C6E2" w:rsidR="002F2DBD" w:rsidRPr="00910F4F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F4F">
              <w:rPr>
                <w:rFonts w:ascii="Times New Roman" w:hAnsi="Times New Roman" w:cs="Times New Roman"/>
              </w:rPr>
              <w:t>9.00 (3.65, 14.12)</w:t>
            </w:r>
          </w:p>
        </w:tc>
        <w:tc>
          <w:tcPr>
            <w:tcW w:w="1233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vAlign w:val="center"/>
          </w:tcPr>
          <w:p w14:paraId="362561EB" w14:textId="17315CC5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9.21 (4.49,13.90)</w:t>
            </w:r>
          </w:p>
        </w:tc>
        <w:tc>
          <w:tcPr>
            <w:tcW w:w="370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C47E0" w14:textId="5BC0A2CB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0.383</w:t>
            </w:r>
          </w:p>
        </w:tc>
      </w:tr>
      <w:tr w:rsidR="002F2DBD" w:rsidRPr="00BD35FE" w14:paraId="10D01973" w14:textId="77777777" w:rsidTr="002F2DBD">
        <w:trPr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9DFD60" w14:textId="3C88407C" w:rsidR="002F2DBD" w:rsidRPr="00442C15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442C15">
              <w:rPr>
                <w:rFonts w:ascii="Times New Roman" w:hAnsi="Times New Roman" w:cs="Times New Roman"/>
                <w:color w:val="000000"/>
              </w:rPr>
              <w:t>Treg</w:t>
            </w:r>
          </w:p>
        </w:tc>
        <w:tc>
          <w:tcPr>
            <w:tcW w:w="12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0E1767" w14:textId="77777777" w:rsidR="002F2DBD" w:rsidRPr="00BD35FE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35FE">
              <w:rPr>
                <w:rFonts w:ascii="Times New Roman" w:eastAsia="Times New Roman" w:hAnsi="Times New Roman" w:cs="Times New Roman"/>
                <w:color w:val="000000"/>
              </w:rPr>
              <w:t>9.18 (7.35, 11.45)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4A7DA" w14:textId="0609A218" w:rsidR="002F2DBD" w:rsidRPr="00910F4F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F4F">
              <w:rPr>
                <w:rFonts w:ascii="Times New Roman" w:hAnsi="Times New Roman" w:cs="Times New Roman"/>
              </w:rPr>
              <w:t>9.29 (7.32, 11.60)</w:t>
            </w:r>
          </w:p>
        </w:tc>
        <w:tc>
          <w:tcPr>
            <w:tcW w:w="1233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vAlign w:val="center"/>
          </w:tcPr>
          <w:p w14:paraId="19C7D6A0" w14:textId="08322C8D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9.12 (7.83,11.20)</w:t>
            </w:r>
          </w:p>
        </w:tc>
        <w:tc>
          <w:tcPr>
            <w:tcW w:w="370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84372" w14:textId="07E3D8CB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0.880</w:t>
            </w:r>
          </w:p>
        </w:tc>
      </w:tr>
      <w:tr w:rsidR="002F2DBD" w:rsidRPr="00BD35FE" w14:paraId="04127122" w14:textId="77777777" w:rsidTr="002F2DBD">
        <w:trPr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6D0AA0" w14:textId="7CA3FD98" w:rsidR="002F2DBD" w:rsidRPr="00442C15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442C15">
              <w:rPr>
                <w:rFonts w:ascii="Times New Roman" w:hAnsi="Times New Roman" w:cs="Times New Roman"/>
                <w:color w:val="000000"/>
              </w:rPr>
              <w:t>CD4+CD45RA+T%</w:t>
            </w:r>
          </w:p>
        </w:tc>
        <w:tc>
          <w:tcPr>
            <w:tcW w:w="12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3D584A" w14:textId="77777777" w:rsidR="002F2DBD" w:rsidRPr="00BD35FE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35FE">
              <w:rPr>
                <w:rFonts w:ascii="Times New Roman" w:eastAsia="Times New Roman" w:hAnsi="Times New Roman" w:cs="Times New Roman"/>
                <w:color w:val="000000"/>
              </w:rPr>
              <w:t>13.80 (3.54, 31.90)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1099E" w14:textId="1338A06D" w:rsidR="002F2DBD" w:rsidRPr="00910F4F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F4F">
              <w:rPr>
                <w:rFonts w:ascii="Times New Roman" w:hAnsi="Times New Roman" w:cs="Times New Roman"/>
              </w:rPr>
              <w:t>11.81 (2.57, 28.28)</w:t>
            </w:r>
          </w:p>
        </w:tc>
        <w:tc>
          <w:tcPr>
            <w:tcW w:w="1233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vAlign w:val="center"/>
          </w:tcPr>
          <w:p w14:paraId="5E95F03D" w14:textId="4B00A6BB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13.57 (1.78,28.60)</w:t>
            </w:r>
          </w:p>
        </w:tc>
        <w:tc>
          <w:tcPr>
            <w:tcW w:w="370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ABA1B" w14:textId="73093C9B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0.228</w:t>
            </w:r>
          </w:p>
        </w:tc>
      </w:tr>
      <w:tr w:rsidR="002F2DBD" w:rsidRPr="00BD35FE" w14:paraId="1065E4D4" w14:textId="77777777" w:rsidTr="002F2DBD">
        <w:trPr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8AD83A" w14:textId="7542B2CF" w:rsidR="002F2DBD" w:rsidRPr="00442C15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442C15">
              <w:rPr>
                <w:rFonts w:ascii="Times New Roman" w:hAnsi="Times New Roman" w:cs="Times New Roman"/>
                <w:color w:val="000000"/>
              </w:rPr>
              <w:t>CD4+CD45RO+T%</w:t>
            </w:r>
          </w:p>
        </w:tc>
        <w:tc>
          <w:tcPr>
            <w:tcW w:w="12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960FB9" w14:textId="77777777" w:rsidR="002F2DBD" w:rsidRPr="00BD35FE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35FE">
              <w:rPr>
                <w:rFonts w:ascii="Times New Roman" w:eastAsia="Times New Roman" w:hAnsi="Times New Roman" w:cs="Times New Roman"/>
                <w:color w:val="000000"/>
              </w:rPr>
              <w:t>62.54 (42.50, 79.10)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60034" w14:textId="0A50C686" w:rsidR="002F2DBD" w:rsidRPr="00910F4F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F4F">
              <w:rPr>
                <w:rFonts w:ascii="Times New Roman" w:hAnsi="Times New Roman" w:cs="Times New Roman"/>
              </w:rPr>
              <w:t>65.54 (42.50, 78.30)</w:t>
            </w:r>
          </w:p>
        </w:tc>
        <w:tc>
          <w:tcPr>
            <w:tcW w:w="1233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vAlign w:val="center"/>
          </w:tcPr>
          <w:p w14:paraId="3E6D87BB" w14:textId="4466FCFF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65.80 (48.78,79.10)</w:t>
            </w:r>
          </w:p>
        </w:tc>
        <w:tc>
          <w:tcPr>
            <w:tcW w:w="370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2961E" w14:textId="3E0491B0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0.457</w:t>
            </w:r>
          </w:p>
        </w:tc>
      </w:tr>
      <w:tr w:rsidR="002F2DBD" w:rsidRPr="00BD35FE" w14:paraId="788687C1" w14:textId="77777777" w:rsidTr="002F2DBD">
        <w:trPr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084A18" w14:textId="1C1C1CB9" w:rsidR="002F2DBD" w:rsidRPr="00442C15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442C15">
              <w:rPr>
                <w:rFonts w:ascii="Times New Roman" w:hAnsi="Times New Roman" w:cs="Times New Roman"/>
                <w:color w:val="000000"/>
              </w:rPr>
              <w:t>CD8+CD45RA+T%</w:t>
            </w:r>
          </w:p>
        </w:tc>
        <w:tc>
          <w:tcPr>
            <w:tcW w:w="12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0F5395" w14:textId="77777777" w:rsidR="002F2DBD" w:rsidRPr="00BD35FE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35FE">
              <w:rPr>
                <w:rFonts w:ascii="Times New Roman" w:eastAsia="Times New Roman" w:hAnsi="Times New Roman" w:cs="Times New Roman"/>
                <w:color w:val="000000"/>
              </w:rPr>
              <w:t>28.81 (13.10, 46.03)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6654D" w14:textId="4BF6CF2A" w:rsidR="002F2DBD" w:rsidRPr="00910F4F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F4F">
              <w:rPr>
                <w:rFonts w:ascii="Times New Roman" w:hAnsi="Times New Roman" w:cs="Times New Roman"/>
              </w:rPr>
              <w:t>26.80 (12.20, 43.12)</w:t>
            </w:r>
          </w:p>
        </w:tc>
        <w:tc>
          <w:tcPr>
            <w:tcW w:w="1233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vAlign w:val="center"/>
          </w:tcPr>
          <w:p w14:paraId="20A583B0" w14:textId="5055D89D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28.90 (17.22,45.27)</w:t>
            </w:r>
          </w:p>
        </w:tc>
        <w:tc>
          <w:tcPr>
            <w:tcW w:w="370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92392" w14:textId="0863EA69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0.686</w:t>
            </w:r>
          </w:p>
        </w:tc>
      </w:tr>
      <w:tr w:rsidR="002F2DBD" w:rsidRPr="00BD35FE" w14:paraId="509F8F64" w14:textId="77777777" w:rsidTr="002F2DBD">
        <w:trPr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12F0A5" w14:textId="2F76E4EE" w:rsidR="002F2DBD" w:rsidRPr="00442C15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442C15">
              <w:rPr>
                <w:rFonts w:ascii="Times New Roman" w:hAnsi="Times New Roman" w:cs="Times New Roman"/>
                <w:color w:val="000000"/>
              </w:rPr>
              <w:t>CD8+CD45RA+T%</w:t>
            </w:r>
          </w:p>
        </w:tc>
        <w:tc>
          <w:tcPr>
            <w:tcW w:w="12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A6DBC2" w14:textId="77777777" w:rsidR="002F2DBD" w:rsidRPr="00BD35FE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35FE">
              <w:rPr>
                <w:rFonts w:ascii="Times New Roman" w:eastAsia="Times New Roman" w:hAnsi="Times New Roman" w:cs="Times New Roman"/>
                <w:color w:val="000000"/>
              </w:rPr>
              <w:t>35.60 (22.80, 50.30)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977F1" w14:textId="164F3B0C" w:rsidR="002F2DBD" w:rsidRPr="00910F4F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F4F">
              <w:rPr>
                <w:rFonts w:ascii="Times New Roman" w:hAnsi="Times New Roman" w:cs="Times New Roman"/>
              </w:rPr>
              <w:t>35.65 (21.66, 48.53)</w:t>
            </w:r>
          </w:p>
        </w:tc>
        <w:tc>
          <w:tcPr>
            <w:tcW w:w="1233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vAlign w:val="center"/>
          </w:tcPr>
          <w:p w14:paraId="558F18E5" w14:textId="7C247CC8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39.17 (28.89,54.49)</w:t>
            </w:r>
          </w:p>
        </w:tc>
        <w:tc>
          <w:tcPr>
            <w:tcW w:w="370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B49EB" w14:textId="1ED3FF2B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0.079</w:t>
            </w:r>
          </w:p>
        </w:tc>
      </w:tr>
      <w:tr w:rsidR="002F2DBD" w:rsidRPr="00BD35FE" w14:paraId="45C3E483" w14:textId="77777777" w:rsidTr="002F2DBD">
        <w:trPr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4CD310" w14:textId="5276BC41" w:rsidR="002F2DBD" w:rsidRPr="00442C15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442C15">
              <w:rPr>
                <w:rFonts w:ascii="Times New Roman" w:hAnsi="Times New Roman" w:cs="Times New Roman"/>
                <w:color w:val="000000"/>
              </w:rPr>
              <w:t>CD4+CCR7+CD45+T%</w:t>
            </w:r>
          </w:p>
        </w:tc>
        <w:tc>
          <w:tcPr>
            <w:tcW w:w="12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49B738" w14:textId="77777777" w:rsidR="002F2DBD" w:rsidRPr="00BD35FE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35FE">
              <w:rPr>
                <w:rFonts w:ascii="Times New Roman" w:eastAsia="Times New Roman" w:hAnsi="Times New Roman" w:cs="Times New Roman"/>
                <w:color w:val="000000"/>
              </w:rPr>
              <w:t>21.44 (11.50, 38.80)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6D834" w14:textId="2184B195" w:rsidR="002F2DBD" w:rsidRPr="00910F4F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F4F">
              <w:rPr>
                <w:rFonts w:ascii="Times New Roman" w:hAnsi="Times New Roman" w:cs="Times New Roman"/>
              </w:rPr>
              <w:t>22.09 (13.11, 42.05)</w:t>
            </w:r>
          </w:p>
        </w:tc>
        <w:tc>
          <w:tcPr>
            <w:tcW w:w="1233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vAlign w:val="center"/>
          </w:tcPr>
          <w:p w14:paraId="370BCB6A" w14:textId="45F0C77F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18.88 (11.50,38.53)</w:t>
            </w:r>
          </w:p>
        </w:tc>
        <w:tc>
          <w:tcPr>
            <w:tcW w:w="370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11C35" w14:textId="412239CA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0.710</w:t>
            </w:r>
          </w:p>
        </w:tc>
      </w:tr>
      <w:tr w:rsidR="002F2DBD" w:rsidRPr="00BD35FE" w14:paraId="447C856D" w14:textId="77777777" w:rsidTr="002F2DBD">
        <w:trPr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224578" w14:textId="7724BD6F" w:rsidR="002F2DBD" w:rsidRPr="00442C15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442C15">
              <w:rPr>
                <w:rFonts w:ascii="Times New Roman" w:hAnsi="Times New Roman" w:cs="Times New Roman"/>
                <w:color w:val="000000"/>
              </w:rPr>
              <w:t>CD4+CCR7+CD45-T%</w:t>
            </w:r>
          </w:p>
        </w:tc>
        <w:tc>
          <w:tcPr>
            <w:tcW w:w="12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CFB1D5" w14:textId="77777777" w:rsidR="002F2DBD" w:rsidRPr="00BD35FE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35FE">
              <w:rPr>
                <w:rFonts w:ascii="Times New Roman" w:eastAsia="Times New Roman" w:hAnsi="Times New Roman" w:cs="Times New Roman"/>
                <w:color w:val="000000"/>
              </w:rPr>
              <w:t>58.70 (45.66, 69.80)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61CC8" w14:textId="05F953FA" w:rsidR="002F2DBD" w:rsidRPr="00910F4F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F4F">
              <w:rPr>
                <w:rFonts w:ascii="Times New Roman" w:hAnsi="Times New Roman" w:cs="Times New Roman"/>
              </w:rPr>
              <w:t>53.22 (42.09, 66.37)</w:t>
            </w:r>
          </w:p>
        </w:tc>
        <w:tc>
          <w:tcPr>
            <w:tcW w:w="1233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vAlign w:val="center"/>
          </w:tcPr>
          <w:p w14:paraId="180FF3FA" w14:textId="590FCE60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58.70 (43.30,70.00)</w:t>
            </w:r>
          </w:p>
        </w:tc>
        <w:tc>
          <w:tcPr>
            <w:tcW w:w="370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B0DC8" w14:textId="4E6D2A77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0.064</w:t>
            </w:r>
          </w:p>
        </w:tc>
      </w:tr>
      <w:tr w:rsidR="002F2DBD" w:rsidRPr="00BD35FE" w14:paraId="62113228" w14:textId="77777777" w:rsidTr="002F2DBD">
        <w:trPr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178348" w14:textId="06332FBF" w:rsidR="002F2DBD" w:rsidRPr="00442C15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442C15">
              <w:rPr>
                <w:rFonts w:ascii="Times New Roman" w:hAnsi="Times New Roman" w:cs="Times New Roman"/>
                <w:color w:val="000000"/>
              </w:rPr>
              <w:t>CD4+CCR7-CD45+T%</w:t>
            </w:r>
          </w:p>
        </w:tc>
        <w:tc>
          <w:tcPr>
            <w:tcW w:w="12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145572" w14:textId="77777777" w:rsidR="002F2DBD" w:rsidRPr="00BD35FE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35FE">
              <w:rPr>
                <w:rFonts w:ascii="Times New Roman" w:eastAsia="Times New Roman" w:hAnsi="Times New Roman" w:cs="Times New Roman"/>
                <w:color w:val="000000"/>
              </w:rPr>
              <w:t>1.19 (0.26, 3.03)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ECCA8" w14:textId="1F711874" w:rsidR="002F2DBD" w:rsidRPr="00910F4F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F4F">
              <w:rPr>
                <w:rFonts w:ascii="Times New Roman" w:hAnsi="Times New Roman" w:cs="Times New Roman"/>
              </w:rPr>
              <w:t>1.11 (0.24, 2.79)</w:t>
            </w:r>
          </w:p>
        </w:tc>
        <w:tc>
          <w:tcPr>
            <w:tcW w:w="1233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vAlign w:val="center"/>
          </w:tcPr>
          <w:p w14:paraId="66C4FEEB" w14:textId="4D02FF28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1.04 (0.26,3.04)</w:t>
            </w:r>
          </w:p>
        </w:tc>
        <w:tc>
          <w:tcPr>
            <w:tcW w:w="370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E257F" w14:textId="070378E7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0.958</w:t>
            </w:r>
          </w:p>
        </w:tc>
      </w:tr>
      <w:tr w:rsidR="002F2DBD" w:rsidRPr="00BD35FE" w14:paraId="614AE56D" w14:textId="77777777" w:rsidTr="002F2DBD">
        <w:trPr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BE0B23" w14:textId="54707EC2" w:rsidR="002F2DBD" w:rsidRPr="00442C15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442C15">
              <w:rPr>
                <w:rFonts w:ascii="Times New Roman" w:hAnsi="Times New Roman" w:cs="Times New Roman"/>
                <w:color w:val="000000"/>
              </w:rPr>
              <w:t>CD4+CCR7-CD45-T%</w:t>
            </w:r>
          </w:p>
        </w:tc>
        <w:tc>
          <w:tcPr>
            <w:tcW w:w="12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BE190E" w14:textId="77777777" w:rsidR="002F2DBD" w:rsidRPr="00BD35FE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35FE">
              <w:rPr>
                <w:rFonts w:ascii="Times New Roman" w:eastAsia="Times New Roman" w:hAnsi="Times New Roman" w:cs="Times New Roman"/>
                <w:color w:val="000000"/>
              </w:rPr>
              <w:t>9.29 (2.52, 18.55)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3F1AC" w14:textId="07710180" w:rsidR="002F2DBD" w:rsidRPr="00910F4F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F4F">
              <w:rPr>
                <w:rFonts w:ascii="Times New Roman" w:hAnsi="Times New Roman" w:cs="Times New Roman"/>
              </w:rPr>
              <w:t>9.27 (3.61, 20.51)</w:t>
            </w:r>
          </w:p>
        </w:tc>
        <w:tc>
          <w:tcPr>
            <w:tcW w:w="1233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vAlign w:val="center"/>
          </w:tcPr>
          <w:p w14:paraId="4161F75B" w14:textId="2B41E174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10.40 (2.46,26.85)</w:t>
            </w:r>
          </w:p>
        </w:tc>
        <w:tc>
          <w:tcPr>
            <w:tcW w:w="370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B272F" w14:textId="1972E713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0.737</w:t>
            </w:r>
          </w:p>
        </w:tc>
      </w:tr>
      <w:tr w:rsidR="002F2DBD" w:rsidRPr="00BD35FE" w14:paraId="701758AF" w14:textId="77777777" w:rsidTr="002F2DBD">
        <w:trPr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507F03" w14:textId="0EA6143D" w:rsidR="002F2DBD" w:rsidRPr="00442C15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442C15">
              <w:rPr>
                <w:rFonts w:ascii="Times New Roman" w:hAnsi="Times New Roman" w:cs="Times New Roman"/>
                <w:color w:val="000000"/>
              </w:rPr>
              <w:t>CD8+CCR7+CD45+T%</w:t>
            </w:r>
          </w:p>
        </w:tc>
        <w:tc>
          <w:tcPr>
            <w:tcW w:w="12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254598" w14:textId="77777777" w:rsidR="002F2DBD" w:rsidRPr="00BD35FE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35FE">
              <w:rPr>
                <w:rFonts w:ascii="Times New Roman" w:eastAsia="Times New Roman" w:hAnsi="Times New Roman" w:cs="Times New Roman"/>
                <w:color w:val="000000"/>
              </w:rPr>
              <w:t>22.70 (9.40, 42.80)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BB834" w14:textId="33A9E541" w:rsidR="002F2DBD" w:rsidRPr="00910F4F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F4F">
              <w:rPr>
                <w:rFonts w:ascii="Times New Roman" w:hAnsi="Times New Roman" w:cs="Times New Roman"/>
              </w:rPr>
              <w:t>22.70 (10.12, 40.79)</w:t>
            </w:r>
          </w:p>
        </w:tc>
        <w:tc>
          <w:tcPr>
            <w:tcW w:w="1233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vAlign w:val="center"/>
          </w:tcPr>
          <w:p w14:paraId="55E673EE" w14:textId="681785C3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15.49 (7.96,37.50)</w:t>
            </w:r>
          </w:p>
        </w:tc>
        <w:tc>
          <w:tcPr>
            <w:tcW w:w="370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67083" w14:textId="69737D14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0.054</w:t>
            </w:r>
          </w:p>
        </w:tc>
      </w:tr>
      <w:tr w:rsidR="002F2DBD" w:rsidRPr="00BD35FE" w14:paraId="74AAF4E6" w14:textId="77777777" w:rsidTr="002F2DBD">
        <w:trPr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B21E98" w14:textId="38FA0FF5" w:rsidR="002F2DBD" w:rsidRPr="00442C15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442C15">
              <w:rPr>
                <w:rFonts w:ascii="Times New Roman" w:hAnsi="Times New Roman" w:cs="Times New Roman"/>
                <w:color w:val="000000"/>
              </w:rPr>
              <w:t>CD8+CCR7+CD45-T%</w:t>
            </w:r>
          </w:p>
        </w:tc>
        <w:tc>
          <w:tcPr>
            <w:tcW w:w="12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4C9226" w14:textId="77777777" w:rsidR="002F2DBD" w:rsidRPr="00BD35FE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35FE">
              <w:rPr>
                <w:rFonts w:ascii="Times New Roman" w:eastAsia="Times New Roman" w:hAnsi="Times New Roman" w:cs="Times New Roman"/>
                <w:color w:val="000000"/>
              </w:rPr>
              <w:t>38.48 (21.88, 53.73)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F88FB" w14:textId="2597A2CC" w:rsidR="002F2DBD" w:rsidRPr="00910F4F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F4F">
              <w:rPr>
                <w:rFonts w:ascii="Times New Roman" w:hAnsi="Times New Roman" w:cs="Times New Roman"/>
              </w:rPr>
              <w:t>39.33 (24.92, 57.65)</w:t>
            </w:r>
          </w:p>
        </w:tc>
        <w:tc>
          <w:tcPr>
            <w:tcW w:w="1233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vAlign w:val="center"/>
          </w:tcPr>
          <w:p w14:paraId="13C27CA5" w14:textId="0E92500B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39.75 (23.00,51.20)</w:t>
            </w:r>
          </w:p>
        </w:tc>
        <w:tc>
          <w:tcPr>
            <w:tcW w:w="370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6E277" w14:textId="1E157F6E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0.717</w:t>
            </w:r>
          </w:p>
        </w:tc>
      </w:tr>
      <w:tr w:rsidR="002F2DBD" w:rsidRPr="00BD35FE" w14:paraId="7C588723" w14:textId="77777777" w:rsidTr="002F2DBD">
        <w:trPr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821D8E" w14:textId="60481A8A" w:rsidR="002F2DBD" w:rsidRPr="00442C15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442C15">
              <w:rPr>
                <w:rFonts w:ascii="Times New Roman" w:hAnsi="Times New Roman" w:cs="Times New Roman"/>
                <w:color w:val="000000"/>
              </w:rPr>
              <w:t>CD8+CCR7-CD45+T%</w:t>
            </w:r>
          </w:p>
        </w:tc>
        <w:tc>
          <w:tcPr>
            <w:tcW w:w="12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B4B01E" w14:textId="77777777" w:rsidR="002F2DBD" w:rsidRPr="00BD35FE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35FE">
              <w:rPr>
                <w:rFonts w:ascii="Times New Roman" w:eastAsia="Times New Roman" w:hAnsi="Times New Roman" w:cs="Times New Roman"/>
                <w:color w:val="000000"/>
              </w:rPr>
              <w:t>10.50 (3.70, 26.60)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55F71" w14:textId="3F4ADAEB" w:rsidR="002F2DBD" w:rsidRPr="00910F4F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F4F">
              <w:rPr>
                <w:rFonts w:ascii="Times New Roman" w:hAnsi="Times New Roman" w:cs="Times New Roman"/>
              </w:rPr>
              <w:t>11.10 (3.54, 25.35)</w:t>
            </w:r>
          </w:p>
        </w:tc>
        <w:tc>
          <w:tcPr>
            <w:tcW w:w="1233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vAlign w:val="center"/>
          </w:tcPr>
          <w:p w14:paraId="23848B26" w14:textId="39C652BD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9.23 (3.79,25.90)</w:t>
            </w:r>
          </w:p>
        </w:tc>
        <w:tc>
          <w:tcPr>
            <w:tcW w:w="370" w:type="pct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B4526" w14:textId="0860E3D9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0.765</w:t>
            </w:r>
          </w:p>
        </w:tc>
      </w:tr>
      <w:tr w:rsidR="002F2DBD" w:rsidRPr="00BD35FE" w14:paraId="3281DDB4" w14:textId="77777777" w:rsidTr="002F2DBD">
        <w:trPr>
          <w:jc w:val="center"/>
        </w:trPr>
        <w:tc>
          <w:tcPr>
            <w:tcW w:w="10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453CBA" w14:textId="2ACE1068" w:rsidR="002F2DBD" w:rsidRPr="00442C15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442C15">
              <w:rPr>
                <w:rFonts w:ascii="Times New Roman" w:hAnsi="Times New Roman" w:cs="Times New Roman"/>
                <w:color w:val="000000"/>
              </w:rPr>
              <w:t>CD8+CCR7-CD45-T%</w:t>
            </w:r>
          </w:p>
        </w:tc>
        <w:tc>
          <w:tcPr>
            <w:tcW w:w="1248" w:type="pct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14:paraId="5A37A4E1" w14:textId="77777777" w:rsidR="002F2DBD" w:rsidRPr="00BD35FE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35FE">
              <w:rPr>
                <w:rFonts w:ascii="Times New Roman" w:eastAsia="Times New Roman" w:hAnsi="Times New Roman" w:cs="Times New Roman"/>
                <w:color w:val="000000"/>
              </w:rPr>
              <w:t>11.18 (2.31, 26.30)</w:t>
            </w:r>
          </w:p>
        </w:tc>
        <w:tc>
          <w:tcPr>
            <w:tcW w:w="1112" w:type="pct"/>
            <w:tcBorders>
              <w:top w:val="nil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D2894" w14:textId="366C9B73" w:rsidR="002F2DBD" w:rsidRPr="00910F4F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910F4F">
              <w:rPr>
                <w:rFonts w:ascii="Times New Roman" w:hAnsi="Times New Roman" w:cs="Times New Roman"/>
              </w:rPr>
              <w:t>12.10 (2.03, 26.36)</w:t>
            </w:r>
          </w:p>
        </w:tc>
        <w:tc>
          <w:tcPr>
            <w:tcW w:w="1233" w:type="pct"/>
            <w:tcBorders>
              <w:top w:val="nil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062D996" w14:textId="08119E61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16.43 (2.52,25.40)</w:t>
            </w:r>
          </w:p>
        </w:tc>
        <w:tc>
          <w:tcPr>
            <w:tcW w:w="370" w:type="pct"/>
            <w:tcBorders>
              <w:top w:val="nil"/>
              <w:left w:val="none" w:sz="0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A6B44" w14:textId="26F5989A" w:rsidR="002F2DBD" w:rsidRPr="002F2DBD" w:rsidRDefault="002F2DBD" w:rsidP="002F2D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2F2DBD">
              <w:rPr>
                <w:rFonts w:ascii="Times New Roman" w:eastAsia="Times New Roman" w:hAnsi="Times New Roman" w:cs="Times New Roman"/>
                <w:color w:val="000000"/>
              </w:rPr>
              <w:t>0.739</w:t>
            </w:r>
          </w:p>
        </w:tc>
      </w:tr>
    </w:tbl>
    <w:p w14:paraId="036149AC" w14:textId="77777777" w:rsidR="00BA514F" w:rsidRDefault="00BA514F" w:rsidP="00BA514F">
      <w:pPr>
        <w:contextualSpacing/>
        <w:rPr>
          <w:rFonts w:hint="eastAsia"/>
          <w:lang w:eastAsia="zh-CN"/>
        </w:rPr>
      </w:pPr>
    </w:p>
    <w:sectPr w:rsidR="00BA51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464AD9" w14:textId="77777777" w:rsidR="00D655CD" w:rsidRDefault="00D655CD" w:rsidP="00442C15">
      <w:pPr>
        <w:spacing w:after="0"/>
        <w:rPr>
          <w:rFonts w:hint="eastAsia"/>
        </w:rPr>
      </w:pPr>
      <w:r>
        <w:separator/>
      </w:r>
    </w:p>
  </w:endnote>
  <w:endnote w:type="continuationSeparator" w:id="0">
    <w:p w14:paraId="0059FB56" w14:textId="77777777" w:rsidR="00D655CD" w:rsidRDefault="00D655CD" w:rsidP="00442C15">
      <w:pPr>
        <w:spacing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DF38FA" w14:textId="77777777" w:rsidR="00D655CD" w:rsidRDefault="00D655CD" w:rsidP="00442C15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2AAEAFA8" w14:textId="77777777" w:rsidR="00D655CD" w:rsidRDefault="00D655CD" w:rsidP="00442C15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14F"/>
    <w:rsid w:val="00017245"/>
    <w:rsid w:val="000E257D"/>
    <w:rsid w:val="0015433B"/>
    <w:rsid w:val="001955F0"/>
    <w:rsid w:val="001D2B12"/>
    <w:rsid w:val="002F2DBD"/>
    <w:rsid w:val="00405DAF"/>
    <w:rsid w:val="00442C15"/>
    <w:rsid w:val="004647F6"/>
    <w:rsid w:val="005F2A61"/>
    <w:rsid w:val="00602EC3"/>
    <w:rsid w:val="00637129"/>
    <w:rsid w:val="007D7728"/>
    <w:rsid w:val="007F141A"/>
    <w:rsid w:val="00815B48"/>
    <w:rsid w:val="008726DD"/>
    <w:rsid w:val="00910F4F"/>
    <w:rsid w:val="00A67C55"/>
    <w:rsid w:val="00AB67BD"/>
    <w:rsid w:val="00BA514F"/>
    <w:rsid w:val="00C16887"/>
    <w:rsid w:val="00D628F8"/>
    <w:rsid w:val="00D655CD"/>
    <w:rsid w:val="00E80FF2"/>
    <w:rsid w:val="00EB74C0"/>
    <w:rsid w:val="00F2044E"/>
    <w:rsid w:val="00F86B2E"/>
    <w:rsid w:val="00FA5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641514"/>
  <w15:chartTrackingRefBased/>
  <w15:docId w15:val="{A52F0951-D04D-4996-9A1F-6D0135FA2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514F"/>
    <w:pPr>
      <w:spacing w:after="200" w:line="240" w:lineRule="auto"/>
    </w:pPr>
    <w:rPr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A514F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A514F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A514F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A514F"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A514F"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0F4761" w:themeColor="accent1" w:themeShade="BF"/>
      <w:kern w:val="2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A514F"/>
    <w:pPr>
      <w:keepNext/>
      <w:keepLines/>
      <w:widowControl w:val="0"/>
      <w:spacing w:before="40" w:after="0" w:line="278" w:lineRule="auto"/>
      <w:outlineLvl w:val="5"/>
    </w:pPr>
    <w:rPr>
      <w:rFonts w:cstheme="majorBidi"/>
      <w:b/>
      <w:bCs/>
      <w:color w:val="0F4761" w:themeColor="accent1" w:themeShade="BF"/>
      <w:kern w:val="2"/>
      <w:sz w:val="22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A514F"/>
    <w:pPr>
      <w:keepNext/>
      <w:keepLines/>
      <w:widowControl w:val="0"/>
      <w:spacing w:before="40" w:after="0" w:line="278" w:lineRule="auto"/>
      <w:outlineLvl w:val="6"/>
    </w:pPr>
    <w:rPr>
      <w:rFonts w:cstheme="majorBidi"/>
      <w:b/>
      <w:bCs/>
      <w:color w:val="595959" w:themeColor="text1" w:themeTint="A6"/>
      <w:kern w:val="2"/>
      <w:sz w:val="22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A514F"/>
    <w:pPr>
      <w:keepNext/>
      <w:keepLines/>
      <w:widowControl w:val="0"/>
      <w:spacing w:after="0" w:line="278" w:lineRule="auto"/>
      <w:outlineLvl w:val="7"/>
    </w:pPr>
    <w:rPr>
      <w:rFonts w:cstheme="majorBidi"/>
      <w:color w:val="595959" w:themeColor="text1" w:themeTint="A6"/>
      <w:kern w:val="2"/>
      <w:sz w:val="22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A514F"/>
    <w:pPr>
      <w:keepNext/>
      <w:keepLines/>
      <w:widowControl w:val="0"/>
      <w:spacing w:after="0" w:line="278" w:lineRule="auto"/>
      <w:outlineLvl w:val="8"/>
    </w:pPr>
    <w:rPr>
      <w:rFonts w:eastAsiaTheme="majorEastAsia" w:cstheme="majorBidi"/>
      <w:color w:val="595959" w:themeColor="text1" w:themeTint="A6"/>
      <w:kern w:val="2"/>
      <w:sz w:val="22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A514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A51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A51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A514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A514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A514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A514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A514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A514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A514F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BA51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A514F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BA514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A514F"/>
    <w:pPr>
      <w:widowControl w:val="0"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2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BA514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A514F"/>
    <w:pPr>
      <w:widowControl w:val="0"/>
      <w:spacing w:after="160" w:line="278" w:lineRule="auto"/>
      <w:ind w:left="720"/>
      <w:contextualSpacing/>
    </w:pPr>
    <w:rPr>
      <w:kern w:val="2"/>
      <w:sz w:val="22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BA514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A514F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2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BA514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A514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42C1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42C15"/>
    <w:rPr>
      <w:kern w:val="0"/>
      <w:sz w:val="18"/>
      <w:szCs w:val="18"/>
      <w:lang w:eastAsia="en-US"/>
      <w14:ligatures w14:val="none"/>
    </w:rPr>
  </w:style>
  <w:style w:type="paragraph" w:styleId="af0">
    <w:name w:val="footer"/>
    <w:basedOn w:val="a"/>
    <w:link w:val="af1"/>
    <w:uiPriority w:val="99"/>
    <w:unhideWhenUsed/>
    <w:rsid w:val="00442C1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42C15"/>
    <w:rPr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828</Words>
  <Characters>4724</Characters>
  <Application>Microsoft Office Word</Application>
  <DocSecurity>0</DocSecurity>
  <Lines>39</Lines>
  <Paragraphs>11</Paragraphs>
  <ScaleCrop>false</ScaleCrop>
  <Company/>
  <LinksUpToDate>false</LinksUpToDate>
  <CharactersWithSpaces>5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0</cp:revision>
  <dcterms:created xsi:type="dcterms:W3CDTF">2025-05-15T08:03:00Z</dcterms:created>
  <dcterms:modified xsi:type="dcterms:W3CDTF">2025-07-23T01:22:00Z</dcterms:modified>
</cp:coreProperties>
</file>